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DC4DC" w14:textId="1AFA4891" w:rsidR="00406FBB" w:rsidRPr="0033029D" w:rsidRDefault="0033029D" w:rsidP="00406FBB">
      <w:pPr>
        <w:rPr>
          <w:rFonts w:ascii="Arial" w:hAnsi="Arial" w:cs="Arial"/>
          <w:b/>
          <w:sz w:val="28"/>
          <w:szCs w:val="28"/>
        </w:rPr>
      </w:pPr>
      <w:r w:rsidRPr="0033029D">
        <w:rPr>
          <w:rFonts w:ascii="Arial" w:hAnsi="Arial" w:cs="Arial"/>
          <w:b/>
          <w:sz w:val="28"/>
          <w:szCs w:val="28"/>
        </w:rPr>
        <w:t>Supporting information</w:t>
      </w:r>
    </w:p>
    <w:p w14:paraId="6136078F" w14:textId="77777777" w:rsidR="00406FBB" w:rsidRPr="00DC623A" w:rsidRDefault="00406FBB" w:rsidP="00406FBB">
      <w:pPr>
        <w:ind w:left="720"/>
        <w:rPr>
          <w:rFonts w:ascii="Arial" w:hAnsi="Arial" w:cs="Arial"/>
          <w:sz w:val="20"/>
        </w:rPr>
      </w:pPr>
      <w:r w:rsidRPr="00952A79">
        <w:rPr>
          <w:rFonts w:ascii="Arial" w:hAnsi="Arial" w:cs="Arial"/>
          <w:noProof/>
          <w:lang w:val="it-IT" w:eastAsia="it-IT"/>
        </w:rPr>
        <w:drawing>
          <wp:anchor distT="0" distB="0" distL="114300" distR="114300" simplePos="0" relativeHeight="251662336" behindDoc="0" locked="0" layoutInCell="1" allowOverlap="1" wp14:anchorId="336999A5" wp14:editId="7538191E">
            <wp:simplePos x="0" y="0"/>
            <wp:positionH relativeFrom="margin">
              <wp:align>center</wp:align>
            </wp:positionH>
            <wp:positionV relativeFrom="paragraph">
              <wp:posOffset>221615</wp:posOffset>
            </wp:positionV>
            <wp:extent cx="6309995" cy="3194685"/>
            <wp:effectExtent l="0" t="0" r="0" b="571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995" cy="319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0CCD868" w14:textId="77777777" w:rsidR="00406FBB" w:rsidRPr="00DC623A" w:rsidRDefault="00406FBB" w:rsidP="00406FBB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1D37F710" w14:textId="77777777" w:rsidR="00AA5201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1 Fig</w:t>
      </w:r>
      <w:r w:rsidRPr="002F2D97">
        <w:rPr>
          <w:rFonts w:ascii="Arial" w:hAnsi="Arial" w:cs="Arial"/>
          <w:b/>
          <w:sz w:val="20"/>
        </w:rPr>
        <w:t>.</w:t>
      </w:r>
      <w:r w:rsidRPr="002F2D97">
        <w:rPr>
          <w:rFonts w:ascii="Arial" w:hAnsi="Arial" w:cs="Arial"/>
          <w:sz w:val="20"/>
        </w:rPr>
        <w:t xml:space="preserve"> </w:t>
      </w:r>
      <w:r w:rsidRPr="006F0937">
        <w:rPr>
          <w:rFonts w:ascii="Arial" w:hAnsi="Arial" w:cs="Arial"/>
          <w:b/>
          <w:sz w:val="20"/>
        </w:rPr>
        <w:t>PCA analysis</w:t>
      </w:r>
      <w:r>
        <w:rPr>
          <w:rFonts w:ascii="Arial" w:hAnsi="Arial" w:cs="Arial"/>
          <w:sz w:val="20"/>
        </w:rPr>
        <w:t xml:space="preserve">. </w:t>
      </w:r>
      <w:r w:rsidRPr="002F2D97">
        <w:rPr>
          <w:rFonts w:ascii="Arial" w:hAnsi="Arial" w:cs="Arial"/>
          <w:sz w:val="20"/>
        </w:rPr>
        <w:t>Score plots (PC1 vs. PC2) of the unsupervised PCA model of A) 21 quantified metabolites, B) lipoprotein-related parameters; COVID-19 patients (red dots); CTR subjects (green dots).</w:t>
      </w:r>
    </w:p>
    <w:p w14:paraId="3AB788B3" w14:textId="77777777" w:rsidR="00406FBB" w:rsidRPr="00AA5201" w:rsidRDefault="00406FBB" w:rsidP="00406FBB">
      <w:pPr>
        <w:rPr>
          <w:rFonts w:ascii="Arial" w:hAnsi="Arial" w:cs="Arial"/>
          <w:sz w:val="24"/>
        </w:rPr>
      </w:pPr>
      <w:r w:rsidRPr="00AA5201">
        <w:rPr>
          <w:rFonts w:ascii="Arial" w:hAnsi="Arial" w:cs="Arial"/>
          <w:sz w:val="24"/>
        </w:rPr>
        <w:br w:type="page"/>
      </w:r>
    </w:p>
    <w:p w14:paraId="2E040E0D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  <w:r w:rsidRPr="00952A79">
        <w:rPr>
          <w:rFonts w:ascii="Arial" w:hAnsi="Arial" w:cs="Arial"/>
          <w:noProof/>
          <w:lang w:val="it-IT" w:eastAsia="it-IT"/>
        </w:rPr>
        <w:lastRenderedPageBreak/>
        <w:drawing>
          <wp:anchor distT="0" distB="0" distL="114300" distR="114300" simplePos="0" relativeHeight="251661312" behindDoc="0" locked="0" layoutInCell="1" allowOverlap="1" wp14:anchorId="04288D5C" wp14:editId="22C3C6D5">
            <wp:simplePos x="0" y="0"/>
            <wp:positionH relativeFrom="column">
              <wp:posOffset>-335280</wp:posOffset>
            </wp:positionH>
            <wp:positionV relativeFrom="paragraph">
              <wp:posOffset>0</wp:posOffset>
            </wp:positionV>
            <wp:extent cx="6193790" cy="371919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3719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709CCCD" w14:textId="77777777" w:rsidR="00AA5201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 w:rsidRPr="006F0937">
        <w:rPr>
          <w:rFonts w:ascii="Arial" w:hAnsi="Arial" w:cs="Arial"/>
          <w:b/>
          <w:sz w:val="20"/>
        </w:rPr>
        <w:t>S2 Fig.</w:t>
      </w:r>
      <w:r w:rsidRPr="006F093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</w:rPr>
        <w:t>Metabolomic/lipidomic</w:t>
      </w:r>
      <w:r w:rsidRPr="000120BA">
        <w:rPr>
          <w:rFonts w:ascii="Arial" w:hAnsi="Arial" w:cs="Arial"/>
          <w:b/>
          <w:color w:val="000000"/>
          <w:sz w:val="20"/>
          <w:szCs w:val="20"/>
        </w:rPr>
        <w:t xml:space="preserve"> alterations in COVID-19 patients.</w:t>
      </w:r>
      <w:r w:rsidRPr="00FC7D1F">
        <w:rPr>
          <w:rFonts w:ascii="Arial" w:hAnsi="Arial" w:cs="Arial"/>
          <w:color w:val="000000"/>
          <w:sz w:val="20"/>
          <w:szCs w:val="20"/>
        </w:rPr>
        <w:t xml:space="preserve"> </w:t>
      </w:r>
      <w:r w:rsidRPr="00177067">
        <w:rPr>
          <w:rFonts w:ascii="Arial" w:hAnsi="Arial" w:cs="Arial"/>
          <w:sz w:val="20"/>
        </w:rPr>
        <w:t>Variable importance plots of the Random Forest models discriminating COVID-19 patients and control subjects.</w:t>
      </w:r>
      <w:r w:rsidRPr="006F0937">
        <w:rPr>
          <w:rFonts w:ascii="Arial" w:hAnsi="Arial" w:cs="Arial"/>
          <w:sz w:val="20"/>
        </w:rPr>
        <w:t xml:space="preserve"> A) 21 quantified metabolites, B) lipoprotein-related parameters.</w:t>
      </w:r>
    </w:p>
    <w:p w14:paraId="2F0B3121" w14:textId="77777777" w:rsidR="00406FBB" w:rsidRPr="004B6105" w:rsidRDefault="00406FBB" w:rsidP="00406F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682931" w14:textId="0C18FA19" w:rsidR="00AA5201" w:rsidRPr="002F2D97" w:rsidRDefault="00406FBB" w:rsidP="00AA5201">
      <w:pPr>
        <w:spacing w:line="480" w:lineRule="auto"/>
        <w:jc w:val="both"/>
        <w:rPr>
          <w:rFonts w:ascii="Arial" w:hAnsi="Arial" w:cs="Arial"/>
          <w:sz w:val="20"/>
        </w:rPr>
      </w:pPr>
      <w:r w:rsidRPr="00952A79">
        <w:rPr>
          <w:rFonts w:ascii="Arial" w:hAnsi="Arial" w:cs="Arial"/>
          <w:b/>
          <w:noProof/>
          <w:lang w:val="it-IT" w:eastAsia="it-IT"/>
        </w:rPr>
        <w:lastRenderedPageBreak/>
        <w:drawing>
          <wp:anchor distT="0" distB="0" distL="114300" distR="114300" simplePos="0" relativeHeight="251660288" behindDoc="0" locked="0" layoutInCell="1" allowOverlap="1" wp14:anchorId="4BAFAD00" wp14:editId="0690F021">
            <wp:simplePos x="0" y="0"/>
            <wp:positionH relativeFrom="margin">
              <wp:posOffset>-312420</wp:posOffset>
            </wp:positionH>
            <wp:positionV relativeFrom="paragraph">
              <wp:posOffset>0</wp:posOffset>
            </wp:positionV>
            <wp:extent cx="5654040" cy="5934710"/>
            <wp:effectExtent l="0" t="0" r="3810" b="8890"/>
            <wp:wrapSquare wrapText="bothSides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6" r="3415"/>
                    <a:stretch/>
                  </pic:blipFill>
                  <pic:spPr bwMode="auto">
                    <a:xfrm>
                      <a:off x="0" y="0"/>
                      <a:ext cx="5654040" cy="593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5201">
        <w:rPr>
          <w:rFonts w:ascii="Arial" w:hAnsi="Arial" w:cs="Arial"/>
          <w:b/>
          <w:sz w:val="20"/>
        </w:rPr>
        <w:t>S</w:t>
      </w:r>
      <w:r w:rsidR="00AA5201" w:rsidRPr="002F2D97">
        <w:rPr>
          <w:rFonts w:ascii="Arial" w:hAnsi="Arial" w:cs="Arial"/>
          <w:b/>
          <w:sz w:val="20"/>
        </w:rPr>
        <w:t>3</w:t>
      </w:r>
      <w:r w:rsidR="00AA5201">
        <w:rPr>
          <w:rFonts w:ascii="Arial" w:hAnsi="Arial" w:cs="Arial"/>
          <w:sz w:val="20"/>
        </w:rPr>
        <w:t xml:space="preserve"> </w:t>
      </w:r>
      <w:r w:rsidR="00AA5201" w:rsidRPr="002F2D97">
        <w:rPr>
          <w:rFonts w:ascii="Arial" w:hAnsi="Arial" w:cs="Arial"/>
          <w:b/>
          <w:sz w:val="20"/>
        </w:rPr>
        <w:t xml:space="preserve">Fig. </w:t>
      </w:r>
      <w:r w:rsidR="00AA5201">
        <w:rPr>
          <w:rFonts w:ascii="Arial" w:hAnsi="Arial" w:cs="Arial"/>
          <w:b/>
          <w:sz w:val="20"/>
        </w:rPr>
        <w:t>Alterations induced by i</w:t>
      </w:r>
      <w:r w:rsidR="00AA5201" w:rsidRPr="00177067">
        <w:rPr>
          <w:rFonts w:ascii="Arial" w:hAnsi="Arial" w:cs="Arial"/>
          <w:b/>
          <w:sz w:val="20"/>
        </w:rPr>
        <w:t xml:space="preserve">nvasive ventilation </w:t>
      </w:r>
      <w:r w:rsidR="00AA5201">
        <w:rPr>
          <w:rFonts w:ascii="Arial" w:hAnsi="Arial" w:cs="Arial"/>
          <w:b/>
          <w:sz w:val="20"/>
        </w:rPr>
        <w:t xml:space="preserve">in COVID-19 patients. </w:t>
      </w:r>
      <w:r w:rsidR="00AA5201" w:rsidRPr="00177067">
        <w:rPr>
          <w:rFonts w:ascii="Arial" w:hAnsi="Arial" w:cs="Arial"/>
          <w:sz w:val="20"/>
        </w:rPr>
        <w:t>P</w:t>
      </w:r>
      <w:r w:rsidR="00AA5201" w:rsidRPr="002F2D97">
        <w:rPr>
          <w:rFonts w:ascii="Arial" w:hAnsi="Arial" w:cs="Arial"/>
          <w:sz w:val="20"/>
        </w:rPr>
        <w:t xml:space="preserve">roximity plot (of the first two principal components) and accuracy of the Random Forest model discriminating COVID-19 patients treated (blue dots) and non-treated (sea green dots) with invasive ventilation using metabolites (A) and lipoprotein-related parameters (C). Variable importance plots </w:t>
      </w:r>
      <w:r w:rsidR="00AA5201">
        <w:rPr>
          <w:rFonts w:ascii="Arial" w:hAnsi="Arial" w:cs="Arial"/>
          <w:sz w:val="20"/>
        </w:rPr>
        <w:t>of the two Random Forest models</w:t>
      </w:r>
      <w:r w:rsidR="00AA5201" w:rsidRPr="002F2D97">
        <w:rPr>
          <w:rFonts w:ascii="Arial" w:hAnsi="Arial" w:cs="Arial"/>
          <w:sz w:val="20"/>
        </w:rPr>
        <w:t>: B) 21 quantified metabolites, D) lipoprotein-related parameters.</w:t>
      </w:r>
    </w:p>
    <w:p w14:paraId="238D59D3" w14:textId="2EC819FA" w:rsidR="00406FBB" w:rsidRPr="004B6105" w:rsidRDefault="00406FBB" w:rsidP="00406FBB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14:paraId="2B6BCE79" w14:textId="376D865A" w:rsidR="00AA5201" w:rsidRDefault="00AA5201" w:rsidP="00AA5201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952A79">
        <w:rPr>
          <w:rFonts w:ascii="Arial" w:hAnsi="Arial" w:cs="Arial"/>
          <w:noProof/>
          <w:lang w:val="it-IT" w:eastAsia="it-IT"/>
        </w:rPr>
        <w:lastRenderedPageBreak/>
        <w:drawing>
          <wp:anchor distT="0" distB="0" distL="114300" distR="114300" simplePos="0" relativeHeight="251659264" behindDoc="0" locked="0" layoutInCell="1" allowOverlap="1" wp14:anchorId="080C46EC" wp14:editId="03776914">
            <wp:simplePos x="0" y="0"/>
            <wp:positionH relativeFrom="column">
              <wp:posOffset>643890</wp:posOffset>
            </wp:positionH>
            <wp:positionV relativeFrom="paragraph">
              <wp:posOffset>121920</wp:posOffset>
            </wp:positionV>
            <wp:extent cx="4320000" cy="4371659"/>
            <wp:effectExtent l="0" t="0" r="4445" b="0"/>
            <wp:wrapTopAndBottom/>
            <wp:docPr id="8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6" r="3893"/>
                    <a:stretch/>
                  </pic:blipFill>
                  <pic:spPr bwMode="auto">
                    <a:xfrm>
                      <a:off x="0" y="0"/>
                      <a:ext cx="4320000" cy="437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D453A6" w14:textId="4D725D2E" w:rsidR="00AA5201" w:rsidRPr="002F2D97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 w:rsidRPr="006F0937">
        <w:rPr>
          <w:rFonts w:ascii="Arial" w:hAnsi="Arial" w:cs="Arial"/>
          <w:b/>
          <w:sz w:val="20"/>
        </w:rPr>
        <w:t>S4 Fig.</w:t>
      </w:r>
      <w:r w:rsidRPr="006F0937">
        <w:rPr>
          <w:rFonts w:ascii="Arial" w:hAnsi="Arial" w:cs="Arial"/>
          <w:sz w:val="20"/>
        </w:rPr>
        <w:t xml:space="preserve"> </w:t>
      </w:r>
      <w:r w:rsidRPr="0014097A">
        <w:rPr>
          <w:rFonts w:ascii="Arial" w:hAnsi="Arial" w:cs="Arial"/>
          <w:b/>
          <w:sz w:val="20"/>
        </w:rPr>
        <w:t>Alterations in lipoprotein profile</w:t>
      </w:r>
      <w:r w:rsidRPr="00177067">
        <w:rPr>
          <w:rFonts w:ascii="Arial" w:hAnsi="Arial" w:cs="Arial"/>
          <w:b/>
          <w:sz w:val="20"/>
        </w:rPr>
        <w:t xml:space="preserve"> induced by</w:t>
      </w:r>
      <w:r>
        <w:rPr>
          <w:rFonts w:ascii="Arial" w:hAnsi="Arial" w:cs="Arial"/>
          <w:b/>
          <w:sz w:val="20"/>
        </w:rPr>
        <w:t xml:space="preserve"> </w:t>
      </w:r>
      <w:r w:rsidRPr="00177067">
        <w:rPr>
          <w:rFonts w:ascii="Arial" w:hAnsi="Arial" w:cs="Arial"/>
          <w:b/>
          <w:sz w:val="20"/>
        </w:rPr>
        <w:t>Tocilizumab treatment.</w:t>
      </w:r>
      <w:r w:rsidRPr="00177067">
        <w:rPr>
          <w:rFonts w:ascii="Arial" w:hAnsi="Arial" w:cs="Arial"/>
          <w:sz w:val="20"/>
        </w:rPr>
        <w:t xml:space="preserve"> </w:t>
      </w:r>
      <w:r w:rsidRPr="006F0937">
        <w:rPr>
          <w:rFonts w:ascii="Arial" w:hAnsi="Arial" w:cs="Arial"/>
          <w:sz w:val="20"/>
        </w:rPr>
        <w:t>A) Score plot (of the first two principal components) and accuracy of the mPLS-DA model discriminating COVID-19 patients pre- (red dots) and post- (orange dots) tocilizumab treatment using the lipoprotein-related parameters.</w:t>
      </w:r>
    </w:p>
    <w:p w14:paraId="3E659C5A" w14:textId="259422E6" w:rsidR="00406FBB" w:rsidRPr="002F2D97" w:rsidRDefault="00406FBB" w:rsidP="00406FBB">
      <w:pPr>
        <w:spacing w:line="480" w:lineRule="auto"/>
        <w:jc w:val="both"/>
        <w:rPr>
          <w:rFonts w:ascii="Arial" w:hAnsi="Arial" w:cs="Arial"/>
          <w:sz w:val="20"/>
        </w:rPr>
      </w:pPr>
    </w:p>
    <w:p w14:paraId="5B2C0A40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  <w:r w:rsidRPr="004B6105">
        <w:rPr>
          <w:rFonts w:ascii="Arial" w:hAnsi="Arial" w:cs="Arial"/>
        </w:rPr>
        <w:br w:type="page"/>
      </w:r>
    </w:p>
    <w:p w14:paraId="2DDAF1C1" w14:textId="1ED8BD6A" w:rsidR="00AA5201" w:rsidRDefault="00AA5201" w:rsidP="00AA5201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1 Table</w:t>
      </w:r>
      <w:r w:rsidRPr="002F2D97">
        <w:rPr>
          <w:rFonts w:ascii="Arial" w:hAnsi="Arial" w:cs="Arial"/>
          <w:sz w:val="20"/>
        </w:rPr>
        <w:t xml:space="preserve">. </w:t>
      </w:r>
      <w:r w:rsidRPr="00177067">
        <w:rPr>
          <w:rFonts w:ascii="Arial" w:hAnsi="Arial" w:cs="Arial"/>
          <w:b/>
          <w:sz w:val="20"/>
        </w:rPr>
        <w:t>Demographic and clinical characteristics of COVID-19 patients.</w:t>
      </w:r>
      <w:r>
        <w:rPr>
          <w:rFonts w:ascii="Arial" w:hAnsi="Arial" w:cs="Arial"/>
          <w:sz w:val="20"/>
        </w:rPr>
        <w:t xml:space="preserve"> </w:t>
      </w:r>
      <w:r w:rsidRPr="002F2D97">
        <w:rPr>
          <w:rFonts w:ascii="Arial" w:hAnsi="Arial" w:cs="Arial"/>
          <w:sz w:val="20"/>
        </w:rPr>
        <w:t>ACF denotes acute cardiac failure, AI autoimmune disease, AKI acute kidney injury, ARDS acute respiratory distress syndrome, CKD chronic kidney disease, CVD cardiovascular disease, D deceased, DBT type 2 diabetes, DH discharged home, DYS dyslipidemia, H hypertension, K cancer, LTFU lost to follow-up.</w:t>
      </w:r>
      <w:r w:rsidR="00A62D18">
        <w:rPr>
          <w:rFonts w:ascii="Arial" w:hAnsi="Arial" w:cs="Arial"/>
          <w:sz w:val="20"/>
        </w:rPr>
        <w:t xml:space="preserve"> In the age column, the age </w:t>
      </w:r>
      <w:r w:rsidR="004D5D39">
        <w:rPr>
          <w:rFonts w:ascii="Arial" w:hAnsi="Arial" w:cs="Arial"/>
          <w:sz w:val="20"/>
        </w:rPr>
        <w:t>class</w:t>
      </w:r>
      <w:r w:rsidR="00A62D18">
        <w:rPr>
          <w:rFonts w:ascii="Arial" w:hAnsi="Arial" w:cs="Arial"/>
          <w:sz w:val="20"/>
        </w:rPr>
        <w:t xml:space="preserve"> is indicated; I: </w:t>
      </w:r>
      <w:r w:rsidR="004D5D39">
        <w:rPr>
          <w:rFonts w:ascii="Arial" w:hAnsi="Arial" w:cs="Arial"/>
          <w:sz w:val="20"/>
        </w:rPr>
        <w:t>35-</w:t>
      </w:r>
      <w:r w:rsidR="00A62D18">
        <w:rPr>
          <w:rFonts w:ascii="Arial" w:hAnsi="Arial" w:cs="Arial"/>
          <w:sz w:val="20"/>
        </w:rPr>
        <w:t>40 years old; II: 4</w:t>
      </w:r>
      <w:r w:rsidR="004D5D39">
        <w:rPr>
          <w:rFonts w:ascii="Arial" w:hAnsi="Arial" w:cs="Arial"/>
          <w:sz w:val="20"/>
        </w:rPr>
        <w:t>1</w:t>
      </w:r>
      <w:r w:rsidR="00A62D18">
        <w:rPr>
          <w:rFonts w:ascii="Arial" w:hAnsi="Arial" w:cs="Arial"/>
          <w:sz w:val="20"/>
        </w:rPr>
        <w:t>-59 years old; III: 60-79 years old; IV: 80</w:t>
      </w:r>
      <w:r w:rsidR="004D5D39">
        <w:rPr>
          <w:rFonts w:ascii="Arial" w:hAnsi="Arial" w:cs="Arial"/>
          <w:sz w:val="20"/>
        </w:rPr>
        <w:t>-85</w:t>
      </w:r>
      <w:r w:rsidR="00A62D18">
        <w:rPr>
          <w:rFonts w:ascii="Arial" w:hAnsi="Arial" w:cs="Arial"/>
          <w:sz w:val="20"/>
        </w:rPr>
        <w:t xml:space="preserve"> years old. </w:t>
      </w:r>
    </w:p>
    <w:p w14:paraId="43923196" w14:textId="6A8BD395" w:rsidR="00406FBB" w:rsidRDefault="00406FBB" w:rsidP="00406FBB">
      <w:pPr>
        <w:jc w:val="both"/>
        <w:rPr>
          <w:rFonts w:ascii="Arial" w:hAnsi="Arial" w:cs="Arial"/>
          <w:sz w:val="20"/>
        </w:rPr>
      </w:pPr>
    </w:p>
    <w:tbl>
      <w:tblPr>
        <w:tblW w:w="9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07"/>
        <w:gridCol w:w="992"/>
        <w:gridCol w:w="1850"/>
        <w:gridCol w:w="1623"/>
        <w:gridCol w:w="1201"/>
        <w:gridCol w:w="1153"/>
      </w:tblGrid>
      <w:tr w:rsidR="00406FBB" w:rsidRPr="002F2D97" w14:paraId="54B4859B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85166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EB8DE6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32AC977" w14:textId="77777777" w:rsidR="00406FBB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Age</w:t>
            </w:r>
          </w:p>
          <w:p w14:paraId="553A1593" w14:textId="4F76675C" w:rsidR="004D5D39" w:rsidRPr="002F2D97" w:rsidRDefault="004D5D39" w:rsidP="004D5D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20"/>
                <w:lang w:eastAsia="it-IT"/>
              </w:rPr>
              <w:t>(35-85)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</w:tcPr>
          <w:p w14:paraId="305A8CA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morbidities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CD2E43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mplication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618A145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Invasive ventilation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093BC30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Outcome</w:t>
            </w:r>
          </w:p>
        </w:tc>
      </w:tr>
      <w:tr w:rsidR="00406FBB" w:rsidRPr="002F2D97" w14:paraId="4340724B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7664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4F675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E10E2CE" w14:textId="32149C7C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38D9C35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526C30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B14E42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3B80476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496C9593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D775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884B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C45F5D" w14:textId="7C660429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8B36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C00D9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50E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3F8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3C31A2CE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B314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3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22456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72198FC" w14:textId="26EB0B64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EF6D81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, DBT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ECC83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76F012A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730905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6977F899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F9E5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4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EAB345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03F6A6" w14:textId="6F5C37E2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1A209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61E6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D490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B033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4FBFC40C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903B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5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5F455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2F2E7C1" w14:textId="11516DD8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5BB19AD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, CVD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78E587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3AE49AB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6F0FE48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5B998948" w14:textId="77777777" w:rsidTr="002151F9">
        <w:trPr>
          <w:trHeight w:val="40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0DD8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CE228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40EB91B" w14:textId="7C6FD1CA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3E01F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825FB9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30EA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1CE0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42846AAD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34657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7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125B6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ED2CF3A" w14:textId="3BD54B24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0864C7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K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3AD54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7514F84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4084D24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56B58C4A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D4A1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8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10F72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E66B0F" w14:textId="1C181AD1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5FA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91DC4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CC75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93BB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6F4B56F6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D3C96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9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0E32C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631ABF0" w14:textId="6F499196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V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6A9DFA4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, CVD, DBT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997DC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61F2D86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3C644F8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</w:t>
            </w:r>
          </w:p>
        </w:tc>
      </w:tr>
      <w:tr w:rsidR="00406FBB" w:rsidRPr="002F2D97" w14:paraId="4ADD6488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41DA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0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02FE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DD7151" w14:textId="7E19AF1B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51050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C3A6D6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84DB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5AC3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272B3EC6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6698D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D02250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6527A59" w14:textId="4E056B33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752C59C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17D495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7E744A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4E5829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2A0491A5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3F91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48967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19C03CC7" w14:textId="454E7E00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EE85B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331CB2A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EFE72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8817C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7B3634D9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543FC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3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720AC0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B73B153" w14:textId="1AC7A842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066ACE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K, DYS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E02BA2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49AD686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C8A283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6C79A3AE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66BB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4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AFCB5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196DE0" w14:textId="053836EE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9901F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7ED478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DE0E5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8E29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7DE2D072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8928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lastRenderedPageBreak/>
              <w:t>COVID-19-015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5E270E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B129B5E" w14:textId="0768EB14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43DF679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C963B8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5A77DB2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431E565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3DAC195A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38FE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93D5A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782782" w14:textId="434AAD82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90823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 xml:space="preserve">AI 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FE13A1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7EA60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519D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4C8D44B7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574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7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72884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7E2D4C5" w14:textId="314A2496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40986C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C84216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74029D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23714C6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64583D5D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201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8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5F40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366836" w14:textId="7D62B3FC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48D3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5EDA1E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950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0E9D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LTFU</w:t>
            </w:r>
          </w:p>
        </w:tc>
      </w:tr>
      <w:tr w:rsidR="00406FBB" w:rsidRPr="002F2D97" w14:paraId="2EB563ED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8370B9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9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2C3EAB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110EA18" w14:textId="28990AB5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50F14C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</w:tcPr>
          <w:p w14:paraId="5406E93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282D1AF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6570AD4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0A10F905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745B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0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CAC71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457594" w14:textId="16AB3919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BCAAF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CVD, CKD, DBT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F8D8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, ACF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A0D92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69F7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</w:t>
            </w:r>
          </w:p>
        </w:tc>
      </w:tr>
      <w:tr w:rsidR="00406FBB" w:rsidRPr="002F2D97" w14:paraId="5E705BA2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2DE54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1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3C25C1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253C322" w14:textId="19C97E95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1271D4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, DYS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</w:tcPr>
          <w:p w14:paraId="34037A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472A22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3CC4A16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</w:t>
            </w:r>
          </w:p>
        </w:tc>
      </w:tr>
      <w:tr w:rsidR="00406FBB" w:rsidRPr="002F2D97" w14:paraId="02BCF133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83BA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96564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78DA5A" w14:textId="56ABF9BB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D92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CVD, DBT, K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FCCF03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2732A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F535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</w:t>
            </w:r>
          </w:p>
        </w:tc>
      </w:tr>
      <w:tr w:rsidR="00406FBB" w:rsidRPr="002F2D97" w14:paraId="57B84087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7DD4A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3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754853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0880280" w14:textId="63FA4FB7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6CD4A8B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, CVD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</w:tcPr>
          <w:p w14:paraId="355941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, AKI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3C32E79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07EAD9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5A5209F3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0618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4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FAFD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EBF3D7" w14:textId="526CAECC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F6664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7BEB6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EAD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FCC6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20AC5739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548A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5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E50D33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DC4CD75" w14:textId="75196B04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  <w:bookmarkStart w:id="0" w:name="_GoBack"/>
            <w:bookmarkEnd w:id="0"/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20AFCE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CVD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</w:tcPr>
          <w:p w14:paraId="7A9556C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4E2EEB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791B202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725E9A59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AF94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6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58FA6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8ACEFA" w14:textId="7115B5D4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3348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CVD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469990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1F65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4AF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1CB4709D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54347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7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36D242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D11AA9C" w14:textId="79FC86F1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59CB21D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</w:tcPr>
          <w:p w14:paraId="60DD7EE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2C5B642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491DF10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35F946D6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0ED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8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8A330D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967504" w14:textId="0BEA1237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13CF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CFB133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1C27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4FB4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7FE76F4F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1F4A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9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677D4E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E3055F2" w14:textId="20F5FFA5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1F5E1A8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H, DYS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</w:tcPr>
          <w:p w14:paraId="782D73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2C644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0B420C8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  <w:tr w:rsidR="00406FBB" w:rsidRPr="002F2D97" w14:paraId="1DA2BD8E" w14:textId="77777777" w:rsidTr="002151F9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6197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30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2C750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9346D2" w14:textId="77AB16A3" w:rsidR="00406FBB" w:rsidRPr="002F2D97" w:rsidRDefault="004D5D39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10AAA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CVD, DBT, K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E6E88C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ARDS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820D2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F2D97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DA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</w:rPr>
              <w:t>DH</w:t>
            </w:r>
          </w:p>
        </w:tc>
      </w:tr>
    </w:tbl>
    <w:p w14:paraId="074EC110" w14:textId="77777777" w:rsidR="00406FBB" w:rsidRPr="004B6105" w:rsidRDefault="00406FBB" w:rsidP="00406FBB">
      <w:pPr>
        <w:spacing w:line="480" w:lineRule="auto"/>
        <w:rPr>
          <w:rFonts w:ascii="Arial" w:hAnsi="Arial" w:cs="Arial"/>
          <w:b/>
        </w:rPr>
      </w:pPr>
      <w:r w:rsidRPr="004B6105">
        <w:rPr>
          <w:rFonts w:ascii="Arial" w:hAnsi="Arial" w:cs="Arial"/>
          <w:b/>
        </w:rPr>
        <w:br w:type="page"/>
      </w:r>
    </w:p>
    <w:p w14:paraId="155787DF" w14:textId="77777777" w:rsidR="00AA5201" w:rsidRPr="002F2D97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2 Table.</w:t>
      </w:r>
      <w:r w:rsidRPr="002F2D9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</w:rPr>
        <w:t>Metabolomic/lipidomic</w:t>
      </w:r>
      <w:r w:rsidRPr="000120BA">
        <w:rPr>
          <w:rFonts w:ascii="Arial" w:hAnsi="Arial" w:cs="Arial"/>
          <w:b/>
          <w:color w:val="000000"/>
          <w:sz w:val="20"/>
          <w:szCs w:val="20"/>
        </w:rPr>
        <w:t xml:space="preserve"> alterations in COVID-19 patients</w:t>
      </w:r>
      <w:r>
        <w:rPr>
          <w:rFonts w:ascii="Arial" w:hAnsi="Arial" w:cs="Arial"/>
          <w:b/>
          <w:color w:val="000000"/>
          <w:sz w:val="20"/>
          <w:szCs w:val="20"/>
        </w:rPr>
        <w:t>: multivariate analysis</w:t>
      </w:r>
      <w:r w:rsidRPr="000120BA">
        <w:rPr>
          <w:rFonts w:ascii="Arial" w:hAnsi="Arial" w:cs="Arial"/>
          <w:b/>
          <w:color w:val="000000"/>
          <w:sz w:val="20"/>
          <w:szCs w:val="20"/>
        </w:rPr>
        <w:t>.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2F2D97">
        <w:rPr>
          <w:rFonts w:ascii="Arial" w:hAnsi="Arial" w:cs="Arial"/>
          <w:sz w:val="20"/>
        </w:rPr>
        <w:t>Random Forest scores of the model discriminating COVID-19 patients and controls using the 21 quantified metabolites and lipoprotein-related parameters. P: predicted class; S. numeric score (controls: 0&lt;S&lt; 0.5; COVID-19 patients: 0.5 &lt; S&lt; 1).</w:t>
      </w:r>
    </w:p>
    <w:tbl>
      <w:tblPr>
        <w:tblW w:w="6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248"/>
        <w:gridCol w:w="1180"/>
        <w:gridCol w:w="1352"/>
        <w:gridCol w:w="1180"/>
      </w:tblGrid>
      <w:tr w:rsidR="00406FBB" w:rsidRPr="004B6105" w14:paraId="2EECD63F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702E6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AB0439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etabolites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1CBC9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7C899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Lipoproteins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B6FBF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</w:tr>
      <w:tr w:rsidR="00406FBB" w:rsidRPr="004B6105" w14:paraId="2945B286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40C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F52C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P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767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S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8616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P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C54F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S</w:t>
            </w:r>
          </w:p>
        </w:tc>
      </w:tr>
      <w:tr w:rsidR="00406FBB" w:rsidRPr="004B6105" w14:paraId="6B7512DD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DE8A2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6610D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A0137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5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16B70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77AEA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35</w:t>
            </w:r>
          </w:p>
        </w:tc>
      </w:tr>
      <w:tr w:rsidR="00406FBB" w:rsidRPr="004B6105" w14:paraId="1C3E91E5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1975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752D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226C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3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7436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120A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71</w:t>
            </w:r>
          </w:p>
        </w:tc>
      </w:tr>
      <w:tr w:rsidR="00406FBB" w:rsidRPr="004B6105" w14:paraId="688813FA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6FAEF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98437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60671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9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5F04A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41F60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18</w:t>
            </w:r>
          </w:p>
        </w:tc>
      </w:tr>
      <w:tr w:rsidR="00406FBB" w:rsidRPr="004B6105" w14:paraId="214151FC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348D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4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D627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6BE8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1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8185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A663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96</w:t>
            </w:r>
          </w:p>
        </w:tc>
      </w:tr>
      <w:tr w:rsidR="00406FBB" w:rsidRPr="004B6105" w14:paraId="0EA24483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2F4E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5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94EC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3F14F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6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14DD5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7C2B9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10</w:t>
            </w:r>
          </w:p>
        </w:tc>
      </w:tr>
      <w:tr w:rsidR="00406FBB" w:rsidRPr="004B6105" w14:paraId="4D9B8F0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B0F9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6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1B79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D34B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7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0C099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835F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74</w:t>
            </w:r>
          </w:p>
        </w:tc>
      </w:tr>
      <w:tr w:rsidR="00406FBB" w:rsidRPr="004B6105" w14:paraId="2B544C58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CB369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7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FA356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DF24C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93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3C6C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3CC4B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88</w:t>
            </w:r>
          </w:p>
        </w:tc>
      </w:tr>
      <w:tr w:rsidR="00406FBB" w:rsidRPr="004B6105" w14:paraId="53F71102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1A31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8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B4C8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3AB5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0E95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4AC6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54</w:t>
            </w:r>
          </w:p>
        </w:tc>
      </w:tr>
      <w:tr w:rsidR="00406FBB" w:rsidRPr="004B6105" w14:paraId="7853EDFF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5463E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09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896E2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53DB2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4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0C6E1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773D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19</w:t>
            </w:r>
          </w:p>
        </w:tc>
      </w:tr>
      <w:tr w:rsidR="00406FBB" w:rsidRPr="004B6105" w14:paraId="3A6C7A85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E493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0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CC83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A712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49AD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5460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08</w:t>
            </w:r>
          </w:p>
        </w:tc>
      </w:tr>
      <w:tr w:rsidR="00406FBB" w:rsidRPr="004B6105" w14:paraId="12BB94D8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A523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4DB22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B8E8D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20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3CA974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19E6E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89</w:t>
            </w:r>
          </w:p>
        </w:tc>
      </w:tr>
      <w:tr w:rsidR="00406FBB" w:rsidRPr="004B6105" w14:paraId="4F800F6C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9D80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1F2F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2C6D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7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23F0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87E59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47</w:t>
            </w:r>
          </w:p>
        </w:tc>
      </w:tr>
      <w:tr w:rsidR="00406FBB" w:rsidRPr="004B6105" w14:paraId="116EE41B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DC913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BB521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349A3F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30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23D93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515D2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16</w:t>
            </w:r>
          </w:p>
        </w:tc>
      </w:tr>
      <w:tr w:rsidR="00406FBB" w:rsidRPr="004B6105" w14:paraId="2671F45E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191D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4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58BA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B3A4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6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7302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FF04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06</w:t>
            </w:r>
          </w:p>
        </w:tc>
      </w:tr>
      <w:tr w:rsidR="00406FBB" w:rsidRPr="004B6105" w14:paraId="76FB7F13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B8777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5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CAF3D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F9EF4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3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5C4A2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95CD8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39</w:t>
            </w:r>
          </w:p>
        </w:tc>
      </w:tr>
      <w:tr w:rsidR="00406FBB" w:rsidRPr="004B6105" w14:paraId="695611B1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6E8A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6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70B2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4C15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7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B354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8920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0</w:t>
            </w:r>
          </w:p>
        </w:tc>
      </w:tr>
      <w:tr w:rsidR="00406FBB" w:rsidRPr="004B6105" w14:paraId="2EA356C5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F1B1A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lastRenderedPageBreak/>
              <w:t>COVID-19-017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850C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7F62E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6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01B00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CBB9C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66</w:t>
            </w:r>
          </w:p>
        </w:tc>
      </w:tr>
      <w:tr w:rsidR="00406FBB" w:rsidRPr="004B6105" w14:paraId="3CF959F8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49C0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8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3B2C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E797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1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7EAF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E83F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63</w:t>
            </w:r>
          </w:p>
        </w:tc>
      </w:tr>
      <w:tr w:rsidR="00406FBB" w:rsidRPr="004B6105" w14:paraId="08F993AD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FD649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19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0A065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A15A7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2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188FE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55506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48</w:t>
            </w:r>
          </w:p>
        </w:tc>
      </w:tr>
      <w:tr w:rsidR="00406FBB" w:rsidRPr="004B6105" w14:paraId="17560864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2FFA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0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79A0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C633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7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6438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9DED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94</w:t>
            </w:r>
          </w:p>
        </w:tc>
      </w:tr>
      <w:tr w:rsidR="00406FBB" w:rsidRPr="004B6105" w14:paraId="568EF4FC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8C9F9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FD37E0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97D83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9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4FB7B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479E4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73</w:t>
            </w:r>
          </w:p>
        </w:tc>
      </w:tr>
      <w:tr w:rsidR="00406FBB" w:rsidRPr="004B6105" w14:paraId="0F74BDF8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94B6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F81B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F4F2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6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B40B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E67E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1</w:t>
            </w:r>
          </w:p>
        </w:tc>
      </w:tr>
      <w:tr w:rsidR="00406FBB" w:rsidRPr="004B6105" w14:paraId="7C78416D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A89DA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B4B8E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2565D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9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C06AE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D2078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29</w:t>
            </w:r>
          </w:p>
        </w:tc>
      </w:tr>
      <w:tr w:rsidR="00406FBB" w:rsidRPr="004B6105" w14:paraId="4DD74110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2DBF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4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CBBB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B1FE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1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4678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50BE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12</w:t>
            </w:r>
          </w:p>
        </w:tc>
      </w:tr>
      <w:tr w:rsidR="00406FBB" w:rsidRPr="004B6105" w14:paraId="6FE6E23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E7E4F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5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47D5F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E900D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7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D2C95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8405F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</w:tr>
      <w:tr w:rsidR="00406FBB" w:rsidRPr="004B6105" w14:paraId="2ACAC922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195C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6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BAA8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95EC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2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59D1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0F9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77</w:t>
            </w:r>
          </w:p>
        </w:tc>
      </w:tr>
      <w:tr w:rsidR="00406FBB" w:rsidRPr="004B6105" w14:paraId="70B09340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92D6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7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39BCF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E140D2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4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486EF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D5307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</w:tr>
      <w:tr w:rsidR="00406FBB" w:rsidRPr="004B6105" w14:paraId="6D7710C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DF88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8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4640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E4C9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4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D13D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F414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40</w:t>
            </w:r>
          </w:p>
        </w:tc>
      </w:tr>
      <w:tr w:rsidR="00406FBB" w:rsidRPr="004B6105" w14:paraId="1A05CCCB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CBD56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29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C57C2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38811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3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BD2D8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88ED5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08</w:t>
            </w:r>
          </w:p>
        </w:tc>
      </w:tr>
      <w:tr w:rsidR="00406FBB" w:rsidRPr="004B6105" w14:paraId="4E7E3D5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E455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-030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6D9E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2F8F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9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516F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E93E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01</w:t>
            </w:r>
          </w:p>
        </w:tc>
      </w:tr>
      <w:tr w:rsidR="00406FBB" w:rsidRPr="004B6105" w14:paraId="46DD01B5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044D2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11D35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E5DDE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6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7F390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BB349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90</w:t>
            </w:r>
          </w:p>
        </w:tc>
      </w:tr>
      <w:tr w:rsidR="00406FBB" w:rsidRPr="004B6105" w14:paraId="458AD1D6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764D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3FE5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059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5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4332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BE0C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67</w:t>
            </w:r>
          </w:p>
        </w:tc>
      </w:tr>
      <w:tr w:rsidR="00406FBB" w:rsidRPr="004B6105" w14:paraId="4C292FAD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A0EAA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565EA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794A9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2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2F3F3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9A3D2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31</w:t>
            </w:r>
          </w:p>
        </w:tc>
      </w:tr>
      <w:tr w:rsidR="00406FBB" w:rsidRPr="004B6105" w14:paraId="53F10DC2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6DB4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4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663E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317C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3907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941E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</w:tr>
      <w:tr w:rsidR="00406FBB" w:rsidRPr="004B6105" w14:paraId="619C110B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1A9AE1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5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8836F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B18BA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4865E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7A4B0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40</w:t>
            </w:r>
          </w:p>
        </w:tc>
      </w:tr>
      <w:tr w:rsidR="00406FBB" w:rsidRPr="004B6105" w14:paraId="4385152E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6CF3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6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8C40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61AB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B98D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3A9C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14</w:t>
            </w:r>
          </w:p>
        </w:tc>
      </w:tr>
      <w:tr w:rsidR="00406FBB" w:rsidRPr="004B6105" w14:paraId="1F33DF8F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8A501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7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C30508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8E761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55B79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70BDF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/</w:t>
            </w:r>
          </w:p>
        </w:tc>
      </w:tr>
      <w:tr w:rsidR="00406FBB" w:rsidRPr="004B6105" w14:paraId="7B77B437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420F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08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2013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5987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7B06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733B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90</w:t>
            </w:r>
          </w:p>
        </w:tc>
      </w:tr>
      <w:tr w:rsidR="00406FBB" w:rsidRPr="004B6105" w14:paraId="0B6C18E2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499FC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lastRenderedPageBreak/>
              <w:t>CTR-09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83BAF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9A83A2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1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CB81E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44047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32</w:t>
            </w:r>
          </w:p>
        </w:tc>
      </w:tr>
      <w:tr w:rsidR="00406FBB" w:rsidRPr="004B6105" w14:paraId="5334FFFF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34CC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0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A61EE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B5F6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6C43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2196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</w:tr>
      <w:tr w:rsidR="00406FBB" w:rsidRPr="004B6105" w14:paraId="64F09A62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4DBE5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8BEE3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3F83C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3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B07A6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53E7C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54</w:t>
            </w:r>
          </w:p>
        </w:tc>
      </w:tr>
      <w:tr w:rsidR="00406FBB" w:rsidRPr="004B6105" w14:paraId="566FD130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F858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37E4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FBCE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F180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A89A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34</w:t>
            </w:r>
          </w:p>
        </w:tc>
      </w:tr>
      <w:tr w:rsidR="00406FBB" w:rsidRPr="004B6105" w14:paraId="33FF6BFE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B9128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07A03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99AD5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9C33F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8204D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71</w:t>
            </w:r>
          </w:p>
        </w:tc>
      </w:tr>
      <w:tr w:rsidR="00406FBB" w:rsidRPr="004B6105" w14:paraId="696A37A7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EAD3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4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8DF5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BFE5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845B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8351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58</w:t>
            </w:r>
          </w:p>
        </w:tc>
      </w:tr>
      <w:tr w:rsidR="00406FBB" w:rsidRPr="004B6105" w14:paraId="363C1198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E6029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5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FF586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EECAD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1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E99EF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84F87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91</w:t>
            </w:r>
          </w:p>
        </w:tc>
      </w:tr>
      <w:tr w:rsidR="00406FBB" w:rsidRPr="004B6105" w14:paraId="278922E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BC87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6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550D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A63D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6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57AB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0794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15</w:t>
            </w:r>
          </w:p>
        </w:tc>
      </w:tr>
      <w:tr w:rsidR="00406FBB" w:rsidRPr="004B6105" w14:paraId="4D4E35DF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0D0C2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7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70C6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3B10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4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AF25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FF88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65</w:t>
            </w:r>
          </w:p>
        </w:tc>
      </w:tr>
      <w:tr w:rsidR="00406FBB" w:rsidRPr="004B6105" w14:paraId="58111CD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59C4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8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8473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0445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2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AD57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CD70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95</w:t>
            </w:r>
          </w:p>
        </w:tc>
      </w:tr>
      <w:tr w:rsidR="00406FBB" w:rsidRPr="004B6105" w14:paraId="516573B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38CA8B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19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31664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02E481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8FF24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4E141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1</w:t>
            </w:r>
          </w:p>
        </w:tc>
      </w:tr>
      <w:tr w:rsidR="00406FBB" w:rsidRPr="004B6105" w14:paraId="33138270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550F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0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07FA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F0F8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21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3754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OVID-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77DAD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07</w:t>
            </w:r>
          </w:p>
        </w:tc>
      </w:tr>
      <w:tr w:rsidR="00406FBB" w:rsidRPr="004B6105" w14:paraId="6E402B90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7FC0B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1188B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B5E86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9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A2C70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B98C1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12</w:t>
            </w:r>
          </w:p>
        </w:tc>
      </w:tr>
      <w:tr w:rsidR="00406FBB" w:rsidRPr="004B6105" w14:paraId="74003372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4320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FA34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80D9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3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D830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7F64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78</w:t>
            </w:r>
          </w:p>
        </w:tc>
      </w:tr>
      <w:tr w:rsidR="00406FBB" w:rsidRPr="004B6105" w14:paraId="1DAE7ED4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6C28FF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19611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AE032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83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BB9C3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6430B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33</w:t>
            </w:r>
          </w:p>
        </w:tc>
      </w:tr>
      <w:tr w:rsidR="00406FBB" w:rsidRPr="004B6105" w14:paraId="5B6F1394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45F6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4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C20A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E39C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4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C6D1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1588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4</w:t>
            </w:r>
          </w:p>
        </w:tc>
      </w:tr>
      <w:tr w:rsidR="00406FBB" w:rsidRPr="004B6105" w14:paraId="3809CAC0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4F066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5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B698D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12DCC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AD9D1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70FF9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6</w:t>
            </w:r>
          </w:p>
        </w:tc>
      </w:tr>
      <w:tr w:rsidR="00406FBB" w:rsidRPr="004B6105" w14:paraId="67AFA3A4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3F67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6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462A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A0F9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56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5DD8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0D95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1</w:t>
            </w:r>
          </w:p>
        </w:tc>
      </w:tr>
      <w:tr w:rsidR="00406FBB" w:rsidRPr="004B6105" w14:paraId="2D365609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25C94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7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A7AEE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EE261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0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382D7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34809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21</w:t>
            </w:r>
          </w:p>
        </w:tc>
      </w:tr>
      <w:tr w:rsidR="00406FBB" w:rsidRPr="004B6105" w14:paraId="1C121FEA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F52B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8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4055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E184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4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51ED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C5AB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1</w:t>
            </w:r>
          </w:p>
        </w:tc>
      </w:tr>
      <w:tr w:rsidR="00406FBB" w:rsidRPr="004B6105" w14:paraId="473B69BC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5F154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29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BFD9E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18154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60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F4A61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93EEC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91</w:t>
            </w:r>
          </w:p>
        </w:tc>
      </w:tr>
      <w:tr w:rsidR="00406FBB" w:rsidRPr="004B6105" w14:paraId="2A694743" w14:textId="77777777" w:rsidTr="00AA5201">
        <w:trPr>
          <w:trHeight w:val="288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422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-30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A3E6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8470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57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A13C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T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5047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17</w:t>
            </w:r>
          </w:p>
        </w:tc>
      </w:tr>
    </w:tbl>
    <w:p w14:paraId="23DF9CC0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</w:p>
    <w:p w14:paraId="02983CE4" w14:textId="1B69722C" w:rsidR="00AA5201" w:rsidRPr="002F2D97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3 Table</w:t>
      </w:r>
      <w:r w:rsidRPr="002F2D97">
        <w:rPr>
          <w:rFonts w:ascii="Arial" w:hAnsi="Arial" w:cs="Arial"/>
          <w:b/>
          <w:sz w:val="20"/>
        </w:rPr>
        <w:t>.</w:t>
      </w:r>
      <w:r w:rsidRPr="002F2D9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</w:rPr>
        <w:t>Metabolomic</w:t>
      </w:r>
      <w:r w:rsidRPr="000120BA">
        <w:rPr>
          <w:rFonts w:ascii="Arial" w:hAnsi="Arial" w:cs="Arial"/>
          <w:b/>
          <w:color w:val="000000"/>
          <w:sz w:val="20"/>
          <w:szCs w:val="20"/>
        </w:rPr>
        <w:t xml:space="preserve"> alterations in COVID-19 patients</w:t>
      </w:r>
      <w:r>
        <w:rPr>
          <w:rFonts w:ascii="Arial" w:hAnsi="Arial" w:cs="Arial"/>
          <w:b/>
          <w:color w:val="000000"/>
          <w:sz w:val="20"/>
          <w:szCs w:val="20"/>
        </w:rPr>
        <w:t>: univariate analysis.</w:t>
      </w:r>
      <w:r w:rsidRPr="002F2D97">
        <w:rPr>
          <w:rFonts w:ascii="Arial" w:hAnsi="Arial" w:cs="Arial"/>
          <w:sz w:val="20"/>
        </w:rPr>
        <w:t xml:space="preserve"> Univariate analysis of the 21 quantified metabolites for the comparison between COVID-19 patients and control subjects. The median and MAD of each metabolite in the two groups are reported. The p-value of the univariate Wilcoxon-Mann-Whitney test together with the p-value calculated after false discovery rate correction and the effect size, using the Cliff’s delta formulation, were also reported for each metabolite. </w:t>
      </w:r>
    </w:p>
    <w:tbl>
      <w:tblPr>
        <w:tblpPr w:leftFromText="180" w:rightFromText="180" w:vertAnchor="text" w:horzAnchor="margin" w:tblpXSpec="center" w:tblpY="256"/>
        <w:tblW w:w="10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8"/>
        <w:gridCol w:w="1240"/>
        <w:gridCol w:w="1160"/>
        <w:gridCol w:w="1240"/>
        <w:gridCol w:w="1260"/>
        <w:gridCol w:w="1120"/>
        <w:gridCol w:w="1260"/>
        <w:gridCol w:w="1440"/>
      </w:tblGrid>
      <w:tr w:rsidR="00406FBB" w:rsidRPr="002F2D97" w14:paraId="20A34732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EE07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9F9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DDB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48931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3FEE1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DB13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</w:p>
        </w:tc>
      </w:tr>
      <w:tr w:rsidR="00406FBB" w:rsidRPr="002F2D97" w14:paraId="006E1B5C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EF0AF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83F88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edian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E2FEC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A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54218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973C1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A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E8341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2411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P-value FDR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C05A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Effect Size</w:t>
            </w:r>
          </w:p>
        </w:tc>
      </w:tr>
      <w:tr w:rsidR="00406FBB" w:rsidRPr="002F2D97" w14:paraId="6D142121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1C4E4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cet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4841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8.85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3A7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9.1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DBA9B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87.74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397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5.9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A8252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544D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7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EF4D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1DF98C4E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47CD9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lan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A6C6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74.37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1D533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1.0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0D4B7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01.35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14740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3.58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B36C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64F31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CF97A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7B90DFA4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884D6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Unknow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0D28D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74.59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15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15.4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15AF5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74.1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5D4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2.6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0916A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61F8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3DC8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3EE50180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E08F4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itr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E5D55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1.35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361AC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8.2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AE62F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9.61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18792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9.3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ED711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184C9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3FBA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295DCFFB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77678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reat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CAFF8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1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D07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5.4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7F005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1.15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737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3.9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8325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6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434D3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6E28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5BA1AF29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008FB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reatin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9687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3.67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CF49F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3.2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55468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5.44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803D1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.2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B408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7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B30C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3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7E1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039E23C0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C98EB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orm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5B0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6.80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39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3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FF6C2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9.38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46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7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B7BC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1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8FD6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6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F20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30E7545C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CE2A7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Glycoprotein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3F9CB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968.1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6B62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61.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BB5D1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955.92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F03CA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87.5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5312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09121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07E4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37FFF0ED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C209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Glucos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9B32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020.49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073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77.8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9775D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757.04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71A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89.3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11F3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3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D7E9E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9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644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77DE5DD6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CA74F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Glutam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F6CCE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58.67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2070C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7.2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940DA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55.64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DC03A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2.49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84E48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40C8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5D359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775CE31D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C2D57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Glyc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4712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69.32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AC9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3.6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48874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87.01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A2B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7.86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1EF99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AC4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0E20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18B2827E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81B9E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Histid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C6DCF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8.32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17D31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3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9C74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4.83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F22B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.5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52E51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2ADEA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AC4A7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3DE3C0C0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44D08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Isoleuc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079B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6.95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8E4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.7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09B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0.81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8F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09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0248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1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D6890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2D5E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51A80150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665F7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ct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6835C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51.45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E441A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1.7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B771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36.5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7C6B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87.68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3091B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7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5361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7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4A41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2F2D97" w14:paraId="0D59873A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736A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lastRenderedPageBreak/>
              <w:t>Leuc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0951C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7.25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263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4.0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A4E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4.36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BF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9.9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2E51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F58F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3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FB6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2F2D97" w14:paraId="07DAC812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A5620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annos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AFB6C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7.34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05097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7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4964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.93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AE459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8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AFFE8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C470F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2F5B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2F2D97" w14:paraId="208F70CA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9FDD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enylalan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CB9D1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6.99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29C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8.9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0B5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9.68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80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2.3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6E0B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B5340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92E3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2F2D97" w14:paraId="7E01C23B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E6C9A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yruv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D3D8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69.67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36B9B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0.7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7FA0B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65.66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4529E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1.4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6651B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59096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C9C7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2F2D97" w14:paraId="059C48A4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85405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yros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01A9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3.34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701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5.1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0BCC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83.84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338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5.6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3FDD8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220D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6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C238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2F2D97" w14:paraId="15E43BF2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9B77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Vali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422F4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32.61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1C68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4.3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E66D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88.72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06EB7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5.9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83CAC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7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074E5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3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55713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2F2D97" w14:paraId="564DB445" w14:textId="77777777" w:rsidTr="002151F9">
        <w:trPr>
          <w:trHeight w:val="288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DC6FE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-hydroxybutyr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DEB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8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4D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7.0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C405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01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44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76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E0FAB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000CF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E0D3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</w:tbl>
    <w:p w14:paraId="7E09AB3B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</w:p>
    <w:p w14:paraId="53FAF36A" w14:textId="77777777" w:rsidR="00406FBB" w:rsidRDefault="00406FBB" w:rsidP="00406F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43F951" w14:textId="77777777" w:rsidR="00AA5201" w:rsidRPr="002F2D97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4 Table.</w:t>
      </w:r>
      <w:r w:rsidRPr="002F2D9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</w:rPr>
        <w:t>Lipidomic</w:t>
      </w:r>
      <w:r w:rsidRPr="000120BA">
        <w:rPr>
          <w:rFonts w:ascii="Arial" w:hAnsi="Arial" w:cs="Arial"/>
          <w:b/>
          <w:color w:val="000000"/>
          <w:sz w:val="20"/>
          <w:szCs w:val="20"/>
        </w:rPr>
        <w:t xml:space="preserve"> alterations in COVID-19 patients</w:t>
      </w:r>
      <w:r>
        <w:rPr>
          <w:rFonts w:ascii="Arial" w:hAnsi="Arial" w:cs="Arial"/>
          <w:b/>
          <w:color w:val="000000"/>
          <w:sz w:val="20"/>
          <w:szCs w:val="20"/>
        </w:rPr>
        <w:t>: univariate analysis.</w:t>
      </w:r>
      <w:r w:rsidRPr="002F2D97">
        <w:rPr>
          <w:rFonts w:ascii="Arial" w:hAnsi="Arial" w:cs="Arial"/>
          <w:sz w:val="20"/>
        </w:rPr>
        <w:t xml:space="preserve"> Univariate analysis of the lipoprotein-related parameters for the comparison between COVID-19 patients and control subjects. The median and MAD of each parameter in the two groups are reported. The p-value of the univariate Wilcoxon-Mann-Whitney test together with the p-value calculated after false discovery rate correction and the effect size, using the Cliff’s delta formulation, were also reported for each parameter. </w:t>
      </w:r>
    </w:p>
    <w:tbl>
      <w:tblPr>
        <w:tblW w:w="10542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12"/>
        <w:gridCol w:w="1180"/>
        <w:gridCol w:w="1300"/>
        <w:gridCol w:w="1120"/>
        <w:gridCol w:w="1082"/>
        <w:gridCol w:w="1220"/>
        <w:gridCol w:w="1160"/>
      </w:tblGrid>
      <w:tr w:rsidR="00406FBB" w:rsidRPr="004B6105" w14:paraId="0DBB820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4AEC1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11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OVID-19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C0E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CT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C479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8389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0398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</w:tr>
      <w:tr w:rsidR="00406FBB" w:rsidRPr="004B6105" w14:paraId="011B337C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781C4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E1086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edian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0B93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A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36123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edian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6651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MA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49D81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P-value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F360B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P-value FDR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D12F9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b/>
                <w:bCs/>
                <w:sz w:val="20"/>
                <w:lang w:eastAsia="it-IT"/>
              </w:rPr>
              <w:t>Effect Size</w:t>
            </w:r>
          </w:p>
        </w:tc>
      </w:tr>
      <w:tr w:rsidR="00406FBB" w:rsidRPr="004B6105" w14:paraId="55BB118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2D31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A13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8.0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515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6.2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A63F1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9.1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851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5.4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08EA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DC8B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D3F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73849F4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9CA0D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D248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7.8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4434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7.0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AA05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4.1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B1EEB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5.84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200DB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BA1B1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AE086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149A678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DFFE9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Cho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3630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7.69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36A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.1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C9148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9.6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89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0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7FF98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9545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830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DF248B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82F8B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HDLCho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8D62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2.5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FC00F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1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BDB92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1.7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74FA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9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BD47A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725C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63138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6533FFB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DC604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6789A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5.2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5BB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.4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82DD7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7.2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CB6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3.8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08433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06B1C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EE64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3AB9A9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E4E5F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58200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4.4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D2B0A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D08C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2.3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A8188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65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C2A2E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EF5A6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6C9C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A6A69D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56034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100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C850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7.0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52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9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119DC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9.7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F9D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.44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3947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8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022C5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A9F3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7CBC01DC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6A630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Chol/HDLCho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66A1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47981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A260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8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6C60C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6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C86FA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6F511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0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861AB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53C0461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A0449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/Apo B100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733B0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5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58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DB7C3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61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08300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7FC0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D415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7DEF85F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4D2BD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otal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97578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82.76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06BFE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25.5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FBAD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31.8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34FE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71.62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117B0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8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AAB1A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6E779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1424434A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457C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VLDL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D987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8.7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8B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9.1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C0DC9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8.4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1E9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9.6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8EFE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5DD4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646B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31C58B4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361FB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IDL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6AFEF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8.8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C41F4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8.4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F1911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2.0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57B0B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5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2421E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6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3522D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7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87358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173990F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3A5C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7B28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89.1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F2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56.1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8FFE8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05.1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B8B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8.78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CE3F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74A16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1CF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8F421B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C3B0F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1 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6999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22.0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41EB0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8.3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E2BA5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3.0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13A86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0.98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3010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1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E8330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FAA0B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10C3573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BD1FE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lastRenderedPageBreak/>
              <w:t>LDL2 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7E896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1.7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51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7.8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C437A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0.1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80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1.0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2E18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3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7922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3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00F2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A11ED2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F69ED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3 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389C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8.5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DBF15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3.5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C6A8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9.7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37E4D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6.56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532B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9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C855D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8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92354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424E588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C3081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4 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1B4DC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8.9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8D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7.4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E4E3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8.8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AA9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7.08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1296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1929B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1859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7D6F16C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A7241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5 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2123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2.9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62BE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3.1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302A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7.2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EC6D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7.7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30491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71EA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3A377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0E8899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CA2A9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DL6 (Particle number)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CF8E6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59.68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140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1.2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4583B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00.8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293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7.26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6B1B5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57B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076C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1FF2F2D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F2C6D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V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C2D1F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6.36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FCC7F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9.4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91330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5.0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5EEE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9.79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FFF49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56916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14183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72DDC4C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5B06A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I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1B521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6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2E4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4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E0045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9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AB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7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384BA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BB98F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81E4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1609BA9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D321B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C0790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8.8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EF4FA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0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CF21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.5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4978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15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9F9E2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8278F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6648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1AA8150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7252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H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9A9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38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CC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6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16788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5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B7D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2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AD8E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2F885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0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EE9B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3EC78C0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3B6C5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V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B7DAF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07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57E04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3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4457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.92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D68F8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16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4BE9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6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49E90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5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7EAD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5F744FC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447E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I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5754D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23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9E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8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A8E0D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1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9A4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78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189D0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4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C37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9126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136B2A1D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25C5B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1E9B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7.69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529C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.1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598CD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9.6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7D5F9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0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C9CA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66860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3034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57FD09B6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3B4EF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H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51F91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2.5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64D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1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A12C4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1.7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23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9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C8DE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0F50F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304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3B45ED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6A7D0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V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4A932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4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FC79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9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C02D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2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9D5B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1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BF485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4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4691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3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5597F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65BDD71A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A70BB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I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7A1C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23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186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8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BB8BB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32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FD8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0E45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9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623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0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1538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37F8769A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F1ECB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13146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4.73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01964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6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EF98E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4.5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C9D81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03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72F19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AA4F5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B3C77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59F35D56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EABF4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H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8A54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3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DE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8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DAECA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1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0E2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4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4A94B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37E51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C1D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15F5BDD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509E3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V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D23BA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48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47852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9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CC236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.5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75FD8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0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8C145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F5F1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50D48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AF77246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80F0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I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950B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5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54D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0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0BA3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1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9B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4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855A3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E3D82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9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87C5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1504BB6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E7985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CCCC5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8.8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C864C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6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CDDB3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8.6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60838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58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A3DB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17038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EEEC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4064139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96672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H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007CB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1.2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624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7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1203D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7.8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6F9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6.93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AA1D9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EE74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A6C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7CC5629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4FD5E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-H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CCECA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5.5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9FD3A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6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8799B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9.3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20D8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2.1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1D6F6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46926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6BAC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2F64049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65497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lastRenderedPageBreak/>
              <w:t>Apo A2-H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08D6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5.8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CE0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8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79C6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3.0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C1B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9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5FBF1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354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BC6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30B88D9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10F5A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V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AD484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03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BBD87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3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6C17E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1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DF095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8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75F61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6EC5F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AE81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12559B4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1BD9C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I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7F7D6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98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339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7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F6C06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5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2B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1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4104D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5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473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6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E8CA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8F6092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330C1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63E6F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5.40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A12B8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0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1006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7.2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D188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48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6A0C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7F3E6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8A193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4F658C4A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CA038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V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F5E3C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9.76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0B2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2.0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86F08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7.1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440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4.0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CF9F1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178B2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12CE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24A7E5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C3C6F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V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B450D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2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8E058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5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77A39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3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CC195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6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F4387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278A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F60C8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7E753B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DDA26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V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AC18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0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F6B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5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487FE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9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D46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96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178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43C3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0422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22FD11A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82B8F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V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FECB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5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DB4D6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1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3656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8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9393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5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8D4E1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FAA17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11913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3FFAD28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9D96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V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619A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3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438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1FCD5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5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468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8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9C3F1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2C7ED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9D34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2992D61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6ABA4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V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7891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7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82248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9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C0588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2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11659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75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7372A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0242D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CBFC1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5503019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2C4B7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V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57A13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6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BE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DB6AB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9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BE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3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C03E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D150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B77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48DF1FC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611D9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V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B980A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4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8A3DB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4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6DAF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E73A0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82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AAEE9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1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90304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9A208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21ADA17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D3FB3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V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9AE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4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655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3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BD6C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1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55B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5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F6EB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9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7AB3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0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028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5F0F9EC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17254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V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FEA5C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29D27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7B70D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A5245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6F68C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0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1398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C76F8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777DAED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4A623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V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A623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AC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EB49E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47D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3AE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CB1A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7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7A69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321FB4E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A84CD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V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9971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B59C4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38DC0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5D038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5C505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8309B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3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17E7A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8E0404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6C190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V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09C95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9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CC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65C4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F1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6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36A92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7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3FC6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2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7074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DC6F94A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0E06A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V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223D5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9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97F21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5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2E709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A2E2D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E642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9313C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9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699D5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12A521D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6531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V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BD7C1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15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96BDB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4ED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2E99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760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0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B6AB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0F78FE3F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9D0CA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V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FA84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93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B9568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0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39257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0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5F883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4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F9B0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5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F2F90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4865D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461C6CF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BE6F6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V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3DA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3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6F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4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9DF50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6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ED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BD1BC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1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F8F7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1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E95F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FDC528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C1A3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V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D6807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2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0ABF2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1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5318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5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DCD35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7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A5280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FD191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7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B9617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A038DED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7693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lastRenderedPageBreak/>
              <w:t>Ph-V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6BBE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8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70C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8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018FD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5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BCC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7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2662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4C42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3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6B11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5662BE4D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68922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V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BB4F2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0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D7C64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DFA15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3C410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97372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6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2CBBC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1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2D640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24FDE4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B697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8C2E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7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1FB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1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A33BA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0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2CB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16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A53BE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806D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ABAE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D89C03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ECE1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04233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4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C7C1E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67B63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C5D4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7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7872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D9F2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3FB18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61A9A92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9EC3D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CCA14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9F8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1B87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7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D4E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7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EF241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86A7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8FE1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16AF4E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CB185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72371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7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B7897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21E24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F309F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D26E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D96A3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CCD74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34C23C9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28B1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DF32F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0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474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4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C18FC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5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DF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EBDC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3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D452B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2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515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77234844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9AA36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LDL6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7C662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1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6728E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98034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9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C17B0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24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9A828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8E68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5D58C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65BAFD3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985CA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7479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16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317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8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024C2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2.6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9CC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4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A8C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EC018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396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0D7A027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91336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6D92A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5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A06F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3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F3C8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.5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62563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1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92596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7D24C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9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F7D38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B34A84C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BC3ED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42BE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4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112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9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D720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82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E3A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39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89AC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BBD47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2C7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498322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291E7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8361B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0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47E4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9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0945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4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AEA2A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1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A22D5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B2528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15ACF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2642969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7E5A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1B3A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25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BB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7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7AFC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4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951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4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1C6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828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9E7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9C3E8D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9734D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LDL6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D2A86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.2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92FC7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2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EB350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5.6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5ED7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62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7CBC5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7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52DDE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16CD0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655E95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C890D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6A6B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95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07B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53B1F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6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C4B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0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E847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CA22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63C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82E8AE4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E4B88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8795F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8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9101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4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FE93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3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6000C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7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0BBD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4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650E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4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F4174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7E78CB0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92FCD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B47F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8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59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DCC3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6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3D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6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07F9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9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3BC8A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C9D3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5AB6BD3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12C42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FB23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8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8D7C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8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E2B22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2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D965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2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0A3A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77BB1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51D07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D619C9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85E75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08877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4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978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BD17E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6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3C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5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D8055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14C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2FF1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2EF9D47F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C0B79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LDL6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4F6C2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16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F3EC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3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D250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0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5D4DB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3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7A39B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0621E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50CD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F04B0A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59D13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BC3D5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63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1C7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2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1541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7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9C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76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BF105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E3B2E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2153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4D19336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F9D00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AF9DA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03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40C19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9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4FFC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1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A6CA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84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B7E3E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AF840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7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68588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B8C1B2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5894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lastRenderedPageBreak/>
              <w:t>Ph-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01201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66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143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72CD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1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30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52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D0B9B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12C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4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1F2C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2AC5D60A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F9A27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DABB7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40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57D22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9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26D6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7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FFB14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8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410D9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B446E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110A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3FD6C0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106D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602B5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7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7C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86C2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5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DBF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94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F63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D998E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C12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45AC5CF6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27038A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LDL6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BFB6A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0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CEDF5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5AC8C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0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D5286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7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7AB98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9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2D256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0179D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203DC1C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772F2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7855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2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17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2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172F6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7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CFC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45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6A9A4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1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E69F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41B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3F91593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3FAF3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315BC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8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9A74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6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70531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0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311BC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55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03B3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3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17AE2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3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FEC1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6195730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178C09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409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0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1FC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9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758B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3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C92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3EDC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8E796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8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3775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071239F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69F4F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E8388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4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CE13E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3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DE2B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7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37E2B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8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001FD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D2C49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CC98E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19BBBB0F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6C27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E8A1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4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BBA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1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E25A0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0.8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4A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0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D1DF6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739B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5E3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34C892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03F9C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B-LDL6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9129A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.7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F7723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E46DC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2.0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5483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9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41AF8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F8A9B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937DC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B87CE4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36FCA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H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872A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45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648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8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1C81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3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F3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3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47B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1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FE9A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46D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5478B5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017C1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H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0279A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9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032E2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0F5B1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25C2D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8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B185C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65256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0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59275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09C85A7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B9C5A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H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E055D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A99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5A044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2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685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5D8A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5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611E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8C4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78C0364C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429BC8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Tg-H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5F35B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11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9CF3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454B1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7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5DB1E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83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7EC5E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7A363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7E77A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4B18D79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F00783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H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5CD0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6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8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7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A609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3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F5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54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7904F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52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0D04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0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2E50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44DDEA9B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14AA5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H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D741D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6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06A3F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8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CCE4B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7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6E295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6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352D5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9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1A810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0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D502E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41B9928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7E121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H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9487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6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A89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2A6F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9.4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3F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0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C413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F951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70AE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40172DE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3682B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Chol-H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42234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97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50A22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8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6A7F7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2.5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A8363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70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34DB3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CA6A6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61C03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5825DFFC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480A4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H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BEEAB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41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F6D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ECF64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3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3A9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1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C55D7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9EB20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8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0D20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79A9E601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0E9C31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H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8ACEE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2F67B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AB2A2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5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7DF7D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7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9A81E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9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76194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B40E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102E8324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9B26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H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6D943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2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20A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39C8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0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0A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09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19897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BDC2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9549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4EA66183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69B9BE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FreeChol-H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079AA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4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C57A7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5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F934F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9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712DC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F74ED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9781F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62AD7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5083752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7B4FB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lastRenderedPageBreak/>
              <w:t>Ph-H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E6EB9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7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8A4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9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0D5C6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8.9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6F8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6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868C2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2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BB5C2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8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C2A6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42A2B770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323ACC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H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0697F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19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00181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1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A85FB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1.29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6D3FB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27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31D42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67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A3B3A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74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2FFA5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51A989B9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641E7F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H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2F40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2.04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C7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3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B39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6.0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149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6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FA24F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6933C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54D7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FB1DBD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15609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Ph-H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27474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9.23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E6B1D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7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410B0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9.5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50CC6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52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BF7D5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38433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77F2F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0009CA22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B40E4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-H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051B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44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4D0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7.1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B0CC6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3.0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8B3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8.08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F29EF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7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A30F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3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4700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B42C567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9C1FE5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-H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8047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4.46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4D2A5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2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5D5B7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7.8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8A6CD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96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7E966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5CB18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2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13662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130BEF7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BD517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-H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4A909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1.2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1A3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3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9070E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6.1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003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07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3C538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1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5C77C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C913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</w:tr>
      <w:tr w:rsidR="00406FBB" w:rsidRPr="004B6105" w14:paraId="7FC999B8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EE146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1-H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907B8C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4.9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E0671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5.6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DF2D1A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2.0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D2192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8.7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1CF8A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7B79E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F7F7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  <w:tr w:rsidR="00406FBB" w:rsidRPr="004B6105" w14:paraId="3A360BF5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1B2F76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2-HDL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8B96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8D4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1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51B9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2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285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7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2AB6C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37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B35DE5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4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5CCF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</w:tr>
      <w:tr w:rsidR="00406FBB" w:rsidRPr="004B6105" w14:paraId="04C10BEC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758E32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2-HDL2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DCE5F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37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6FDBE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9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52E65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.9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5C23ED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37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DB001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14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9FF0D0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23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E62FB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31A98A9E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F3160D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2-HDL3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A1EF34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4.6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68B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6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592C7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6.0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E3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.56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2601B3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4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1C0991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9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7DBD7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</w:tr>
      <w:tr w:rsidR="00406FBB" w:rsidRPr="004B6105" w14:paraId="5E80B574" w14:textId="77777777" w:rsidTr="002151F9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379C20" w14:textId="77777777" w:rsidR="00406FBB" w:rsidRPr="002F2D97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Apo A2-HDL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6D5178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13.68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DB13E6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5.5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975E4E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20.8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09D689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3.4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783DE2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EAC12B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01860F" w14:textId="77777777" w:rsidR="00406FBB" w:rsidRPr="002F2D97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2F2D97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</w:tr>
    </w:tbl>
    <w:p w14:paraId="0ABE1256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</w:p>
    <w:p w14:paraId="38D23600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  <w:r w:rsidRPr="004B6105">
        <w:rPr>
          <w:rFonts w:ascii="Arial" w:hAnsi="Arial" w:cs="Arial"/>
        </w:rPr>
        <w:br w:type="page"/>
      </w:r>
    </w:p>
    <w:p w14:paraId="2ED6DE84" w14:textId="77777777" w:rsidR="00AA5201" w:rsidRPr="00AA6BEF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5 Table.</w:t>
      </w:r>
      <w:r w:rsidRPr="00AA6BEF">
        <w:rPr>
          <w:rFonts w:ascii="Arial" w:hAnsi="Arial" w:cs="Arial"/>
          <w:b/>
          <w:sz w:val="20"/>
        </w:rPr>
        <w:t xml:space="preserve"> </w:t>
      </w:r>
      <w:r w:rsidRPr="00687AC6">
        <w:rPr>
          <w:rFonts w:ascii="Arial" w:hAnsi="Arial" w:cs="Arial"/>
          <w:b/>
          <w:sz w:val="20"/>
        </w:rPr>
        <w:t>Metabolomic alterations induced by Tocilizumab treatment: univariate analysis.</w:t>
      </w:r>
      <w:r>
        <w:rPr>
          <w:rFonts w:ascii="Arial" w:hAnsi="Arial" w:cs="Arial"/>
          <w:sz w:val="20"/>
        </w:rPr>
        <w:t xml:space="preserve"> </w:t>
      </w:r>
      <w:r w:rsidRPr="00AA6BEF">
        <w:rPr>
          <w:rFonts w:ascii="Arial" w:hAnsi="Arial" w:cs="Arial"/>
          <w:sz w:val="20"/>
        </w:rPr>
        <w:t xml:space="preserve">Univariate analysis of the 21 quantified metabolites for the comparison between COVID-19 patients before and after tocilizumab treatment. The p-value of the univariate Wilcoxon-Signed-Rack test together with the p-value calculated after false discovery rate correction and the effect size were reported for each metabolite. </w:t>
      </w:r>
    </w:p>
    <w:tbl>
      <w:tblPr>
        <w:tblW w:w="82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4"/>
        <w:gridCol w:w="1134"/>
        <w:gridCol w:w="1124"/>
        <w:gridCol w:w="2000"/>
        <w:gridCol w:w="1982"/>
      </w:tblGrid>
      <w:tr w:rsidR="00406FBB" w:rsidRPr="00AA6BEF" w14:paraId="73DD80DF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2898D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7CD9A9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P-value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B6E289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P-value FDR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1DA02D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Effect Siz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96A24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Post-treatment trend</w:t>
            </w:r>
          </w:p>
        </w:tc>
      </w:tr>
      <w:tr w:rsidR="00406FBB" w:rsidRPr="00AA6BEF" w14:paraId="00B038FC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5D2A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euc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E9925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48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609CB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2.60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2730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4D6C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5E49F371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386C0D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Isoleuc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A1A34B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3.13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0264BF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5.05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DFCE9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04B96A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AA5EE43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D316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Val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C55B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9.45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04004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9.45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4B5B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B11C9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E835C0D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AB25A8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lan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48C7BC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81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236272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82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847FA9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2264D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08AA2C3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F57B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cet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5884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3.91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9385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03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294A8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DB5F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F9E476E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93118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Glycoprotein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14E154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6.41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153992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47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4E58A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ABC48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882938C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7142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3-hydroxybutyr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C600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9.45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BBF4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9.45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7155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A63C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739B233C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633BF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yruv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01932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56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783AFB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2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87B7EFC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C34E2F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49106707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39D8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Glutam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FDB4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56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CF1D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2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688EA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F619D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AE3B983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4D4AB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itr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38253F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81E-03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F9C8C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2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97C9B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233CE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268694B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0C9C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Glyc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8D1EC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81E-03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A184A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2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28248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CF53A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6503AA4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9C371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reat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F95255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48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D8417A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2.60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549A72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B5D8F0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A12BC47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67C0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reatin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1A35D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09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4F9C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2.30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0379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0867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E49C779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CDA2B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ct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E940A4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2.34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61C9D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2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8822AD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A73930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3DEB8E02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6290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anno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1A51F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2.34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88873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2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79D1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231C1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2CA517E2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0B3B4D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Gluco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92DC5AB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42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C050CFC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8.20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CFED8B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D8F112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A574FC8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1F27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lastRenderedPageBreak/>
              <w:t>Tyros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0D138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6.41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73E70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47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33A82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875A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3CBF8FD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9C6EA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Histid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4D7240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5.47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24F7EF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47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48813D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92CCE9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9DAACAC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BBC9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E5C39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6.41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4C41C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7.47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43200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EFCF2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6988B21D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1F3DB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enylalani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907426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3.91E-02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C48C47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03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465BA8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370A08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28080FDA" w14:textId="77777777" w:rsidTr="002151F9">
        <w:trPr>
          <w:trHeight w:val="288"/>
          <w:jc w:val="center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6013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orm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A60EC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3.83E-0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4F675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5.74E-0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FAD3D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5C29E" w14:textId="77777777" w:rsidR="00406FBB" w:rsidRPr="00AA6BEF" w:rsidRDefault="00406FBB" w:rsidP="002151F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</w:tbl>
    <w:p w14:paraId="5854D9C3" w14:textId="77777777" w:rsidR="00406FBB" w:rsidRPr="004B6105" w:rsidRDefault="00406FBB" w:rsidP="00406FBB">
      <w:pPr>
        <w:spacing w:line="480" w:lineRule="auto"/>
        <w:jc w:val="both"/>
        <w:rPr>
          <w:rFonts w:ascii="Arial" w:hAnsi="Arial" w:cs="Arial"/>
        </w:rPr>
      </w:pPr>
    </w:p>
    <w:p w14:paraId="4A32F730" w14:textId="77777777" w:rsidR="00406FBB" w:rsidRPr="004B6105" w:rsidRDefault="00406FBB" w:rsidP="00406F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E46279" w14:textId="77777777" w:rsidR="00AA5201" w:rsidRPr="00AA6BEF" w:rsidRDefault="00AA5201" w:rsidP="00AA5201">
      <w:pPr>
        <w:spacing w:line="480" w:lineRule="auto"/>
        <w:jc w:val="both"/>
        <w:rPr>
          <w:rFonts w:ascii="Arial" w:hAnsi="Arial" w:cs="Arial"/>
          <w:sz w:val="20"/>
        </w:rPr>
      </w:pPr>
      <w:r w:rsidRPr="00AA6BEF">
        <w:rPr>
          <w:rFonts w:ascii="Arial" w:hAnsi="Arial" w:cs="Arial"/>
          <w:b/>
          <w:sz w:val="20"/>
        </w:rPr>
        <w:lastRenderedPageBreak/>
        <w:t>S6</w:t>
      </w:r>
      <w:r>
        <w:rPr>
          <w:rFonts w:ascii="Arial" w:hAnsi="Arial" w:cs="Arial"/>
          <w:b/>
          <w:sz w:val="20"/>
        </w:rPr>
        <w:t xml:space="preserve"> Table</w:t>
      </w:r>
      <w:r w:rsidRPr="00AA6BEF">
        <w:rPr>
          <w:rFonts w:ascii="Arial" w:hAnsi="Arial" w:cs="Arial"/>
          <w:b/>
          <w:sz w:val="20"/>
        </w:rPr>
        <w:t>.</w:t>
      </w:r>
      <w:r w:rsidRPr="00AA6BEF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sz w:val="20"/>
        </w:rPr>
        <w:t>Lipidomic</w:t>
      </w:r>
      <w:r w:rsidRPr="00687AC6">
        <w:rPr>
          <w:rFonts w:ascii="Arial" w:hAnsi="Arial" w:cs="Arial"/>
          <w:b/>
          <w:sz w:val="20"/>
        </w:rPr>
        <w:t xml:space="preserve"> alterations induced by Tocilizumab treatment: univariate analysis</w:t>
      </w:r>
      <w:r>
        <w:rPr>
          <w:rFonts w:ascii="Arial" w:hAnsi="Arial" w:cs="Arial"/>
          <w:b/>
          <w:sz w:val="20"/>
        </w:rPr>
        <w:t>.</w:t>
      </w:r>
      <w:r w:rsidRPr="00AA6BEF">
        <w:rPr>
          <w:rFonts w:ascii="Arial" w:hAnsi="Arial" w:cs="Arial"/>
          <w:sz w:val="20"/>
        </w:rPr>
        <w:t xml:space="preserve"> Univariate analysis of the lipoprotein-related parameters for the comparison between COVID-19 patients before and after tocilizumab treatment. The p-value of the univariate Wilcoxon-Signed-Rack test together with the p-value calculated after false discovery rate correction and the effect size were reported for each parameter. </w:t>
      </w:r>
    </w:p>
    <w:tbl>
      <w:tblPr>
        <w:tblW w:w="82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8"/>
        <w:gridCol w:w="1160"/>
        <w:gridCol w:w="1160"/>
        <w:gridCol w:w="1340"/>
        <w:gridCol w:w="1982"/>
      </w:tblGrid>
      <w:tr w:rsidR="00406FBB" w:rsidRPr="00AA6BEF" w14:paraId="5C251901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4A8BF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E89B2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9452B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P-value FD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36683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Effect Siz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48B3C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b/>
                <w:bCs/>
                <w:sz w:val="20"/>
                <w:lang w:eastAsia="it-IT"/>
              </w:rPr>
              <w:t>Post-treatment trend</w:t>
            </w:r>
          </w:p>
        </w:tc>
      </w:tr>
      <w:tr w:rsidR="00406FBB" w:rsidRPr="00AA6BEF" w14:paraId="7BFB28D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D1B0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3737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1DA2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BB56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C28F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5E77D0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5AE65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44B24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788A6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61D91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D170F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66C591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B3A84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Cho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C14A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1D2A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AB45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57AF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4ABF2D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A3642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HDLCho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463C5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9854EA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26A12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020CA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4CAAB91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90780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96E6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4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E02D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5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F071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0885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66C618B9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8C42A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E61EE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3CE8D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BCBD1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B0194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5A3BEC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AF54E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1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A4BF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0EED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86D9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1743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F13B900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DA30C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Chol/HDLCho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8F3EB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66D06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55969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7E3DB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05A492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AD358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/Apo B1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A5D1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33E2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3905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457D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4C340D1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B4BDD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otal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E40AA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97A1DF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DD1AB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5609D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07BF41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9A33A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VLDL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C10B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B0DA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7CE8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C065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0D786C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4F46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IDL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5B443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55DED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52DE4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25DE8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F9B4C9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59C1E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FA2D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5E9B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4F23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E14A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78ACB9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D63BB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1 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BD7C7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5C1E9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0F813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DE0C4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7029BC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B0ABE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2 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0A80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74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AAA7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78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BAC7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350E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1B0343C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20266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3 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6DD47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4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7DE3E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5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9BFD1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A1B3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557B28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D177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lastRenderedPageBreak/>
              <w:t>LDL4 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A241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6995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5471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4345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E2EE7A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68101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5 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3D837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EA436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B289CF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1A5B5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4F33F2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79E3B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DL6 (Particle number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1822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0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9EAA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8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AF6A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47E0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E6A33B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C9F9D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V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822B3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C161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D4E0B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BD762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516A6F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4E0DC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I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45F0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E0BB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4880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2795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170837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0F7AA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9E1A30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38F4A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0E76B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ED58B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F92AC2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6FA40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H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369F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434F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0CF9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8578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E6A4D9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E2893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V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B7D0C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D190E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AFC3C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F5AFE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8033EF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2F92C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I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F2FA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4764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9923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B832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8A7149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9374B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F1EC1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FB3D7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71FB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D8FE7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0C57871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CEAEC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H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365F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BFA5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ECEB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E23F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450B7EA5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AA611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V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5C8A8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3A18B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D39BA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07D1E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51D298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06495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I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82BA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077F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7430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4416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5EF5FB0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CE696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AF1E1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4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231C1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3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FAA61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C23EC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DDCEB79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36C56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H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F811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8418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51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76AC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93D9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19CD08C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42797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V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39C0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A9A06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7B646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C7030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6D34E1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D77CB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I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81C9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DE23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B25A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045D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12B961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66FF0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1518F0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0E8266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152B3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28680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1705DA5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2A612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H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ECD4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4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4B1D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5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6872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BB01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275739F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C55F4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-H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E4120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4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95B44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5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32A23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85493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8C6FCA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56C6C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2-H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41C7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554E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700E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B6A3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E36B97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D7546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V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CCF28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881882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5108D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CD4E0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8963FFB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768F3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lastRenderedPageBreak/>
              <w:t>Apo B-I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0B0D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CA74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A4F1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83E2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F81809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214E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D83D4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B29DF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63AF4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49064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DB3C2A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2F1BA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V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5176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0CC8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30A4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EC26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9CAE8AD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E679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V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18E22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A9956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D5DEC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D00E8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56D6951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4D0A3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V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CCF5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C339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538F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6823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FA8867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6E284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V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0B520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F56BF8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FE172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CAF1B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93F2435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BAD3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V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202E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660F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29FA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46F4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3E3C410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5CDE6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V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3CD8E8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E2B5B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61853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4186F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C6A3DF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E5903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V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9CE1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33E5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B531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072A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84FC1C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D7FE6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V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478EC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3E696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5F5D5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8D2EF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B5C30CD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CAA9E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V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56B0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87A8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2999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A0C7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2233B1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C91BE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V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0419C8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1DE44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CBEC8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3D1A3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52F3B6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DF6E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V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511A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3B79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7205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015B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892C225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075B9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V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51F3B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FFAC5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835EE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DD4AF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3EA89E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2EF76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V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6354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6151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3233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9C58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DD311ED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B94AE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V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7BF7B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DAA88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8031B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FFF7D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6BB7A8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63746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V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4B1C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5524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3052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87C7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0832DD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5982B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V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F853E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B7082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C08E1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1804F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E1C95D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81FD6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V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314A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C72B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A59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706C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77D387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ACB81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V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1E13A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E5DA3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F07DC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168F1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9F5160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ECA49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V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23F5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5DA2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FF92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6B40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C783FD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5A1DA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V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E312C3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7B41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9767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751A2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E68000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365C3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lastRenderedPageBreak/>
              <w:t>Tg-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BC75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C863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5CBD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8D09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A6F2D51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D538E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F59AA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3B38E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04061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6B3F7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C69AE8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2A824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3949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909D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AC5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64DF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510CA0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5A75C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64EDE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07302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CFFAD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D7422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EE0A29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3207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08E3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C441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D397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16D0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DA8245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CAA79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LDL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8B334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1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3BF1B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B4735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B9882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0FF61D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86187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522F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B04C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2C57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E668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066717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5A56E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C543F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CD7B2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FA5C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CA428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341DD78B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1B757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70A0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8DC0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51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ACD8F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B99F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1F07D8E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E2C84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2A7BB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D954E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9BF77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7080B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CBE74A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1A0F7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0C68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D625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2850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5BA0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518E21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8D5FB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LDL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9EBD4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5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D07B6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2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19F44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BC4E6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E37BF7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A6854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4482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1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15CC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04EB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8FDA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1F9117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B9233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889509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E5C00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05444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185E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7737018B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1F26B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E294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64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1818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69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3B71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3E86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2F1F49B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431AC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66D95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AD06B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E897F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19C82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D9AA11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5BE65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18BC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C0C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35D6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2FEE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0BFA13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22C4C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LDL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E3BC7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5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C207A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2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AC9D7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22811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8092055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9925A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68AF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E3D3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00B4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D6C8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75A0A2D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2A139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3DDF2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A75C9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991E1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2472F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1962173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5218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45FA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74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6968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78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9CBD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D577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69CB21E8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21C41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6D87A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5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F9892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3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0E75B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C6558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AA0365B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0BEA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lastRenderedPageBreak/>
              <w:t>Ph-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E48A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54B6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9FB5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B30E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98FAC3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52277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LDL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C1A58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F6F71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72142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7C247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D67ABD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EA2C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8971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9610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C96F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990E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B0BE0C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38B92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245A7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74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AFA21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783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EAD0F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5F174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7421B0FD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BABC5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7EFC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4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5A80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95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B605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AEC8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83AF3A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FDCF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1C975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8E7CE5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E477C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D3539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41149B9B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A2ADD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4700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A31E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94CB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04A7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59BD92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A258E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B-LDL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38AC3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0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32C8B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8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49EF8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78492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C2235A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6818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H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452D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54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AD56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60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A8FD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CEB7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18BB59B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7055E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H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9D494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9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10FD0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6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C73C3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5E324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3937666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6D4A0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H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D96C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E3E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F683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D4F4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2A1A36D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616BA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Tg-H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6C539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CEB05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503BE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1699E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733EE3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B6916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H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3DD5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F987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9E89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D12B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1F5CE7C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4697D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H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3CB1A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775E1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620BF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71307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0FB1BF0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3466A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H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2F8B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00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BB15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1.00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E0C1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20FB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4483CD24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F9C6A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Chol-H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4607F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ABB99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FC88A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149AC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08858A3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1C50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H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08D6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DD64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13EA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E3C2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7C75786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13493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H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ED153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53EA2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4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4AA0D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08A38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2EB6BD4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9A1BB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H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6B3D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64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F2AC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69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A14E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negligibl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0A35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8AA3D7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8959D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FreeChol-H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48544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D663C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BF0C1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404BD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67455C6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04C74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H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E194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BB55E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9C09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D90A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5B48417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0B82B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H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A2950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5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3AF7C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2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40011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76452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6070085E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051B1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lastRenderedPageBreak/>
              <w:t>Ph-H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D5A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0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470F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F481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C89D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389C1ED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FDD84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Ph-H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95F561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75931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985C5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1BCCB9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5C280757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E1907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-H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F15B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16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1F9E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56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E0C7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1AF8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165805D3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AE760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-H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F2300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195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29355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278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F0187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E70FDB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5388AD8B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E42B25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-H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80CD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46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0C11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51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C38F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1482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3D6B0712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7696FF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1-H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8B84E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2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75C08C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69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688AA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9C3A0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73E4E7F5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FAFFED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2-HDL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8FE6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40D4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D690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31977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644A0F3A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A39A44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2-HDL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61EAB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1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7610F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38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9750308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small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02322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↓</w:t>
            </w:r>
          </w:p>
        </w:tc>
      </w:tr>
      <w:tr w:rsidR="00406FBB" w:rsidRPr="00AA6BEF" w14:paraId="4333441F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370C0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2-HDL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40D01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3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3B14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8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41F46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0824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  <w:tr w:rsidR="00406FBB" w:rsidRPr="00AA6BEF" w14:paraId="691FF8AC" w14:textId="77777777" w:rsidTr="00AA5201">
        <w:trPr>
          <w:trHeight w:val="288"/>
          <w:jc w:val="center"/>
        </w:trPr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C9410A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Apo A2-HDL4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D0E61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16CDF3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0.04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E7D0D2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large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42F790" w14:textId="77777777" w:rsidR="00406FBB" w:rsidRPr="00AA6BEF" w:rsidRDefault="00406FBB" w:rsidP="002151F9">
            <w:pPr>
              <w:spacing w:line="360" w:lineRule="auto"/>
              <w:jc w:val="both"/>
              <w:rPr>
                <w:rFonts w:ascii="Arial" w:hAnsi="Arial" w:cs="Arial"/>
                <w:sz w:val="20"/>
                <w:lang w:eastAsia="it-IT"/>
              </w:rPr>
            </w:pPr>
            <w:r w:rsidRPr="00AA6BEF">
              <w:rPr>
                <w:rFonts w:ascii="Arial" w:hAnsi="Arial" w:cs="Arial"/>
                <w:sz w:val="20"/>
                <w:lang w:eastAsia="it-IT"/>
              </w:rPr>
              <w:t>↑</w:t>
            </w:r>
          </w:p>
        </w:tc>
      </w:tr>
    </w:tbl>
    <w:p w14:paraId="0A93C284" w14:textId="77777777" w:rsidR="00406FBB" w:rsidRPr="00AA6BEF" w:rsidRDefault="00406FBB" w:rsidP="00406FBB">
      <w:pPr>
        <w:spacing w:line="480" w:lineRule="auto"/>
        <w:jc w:val="both"/>
        <w:rPr>
          <w:rFonts w:ascii="Arial" w:hAnsi="Arial" w:cs="Arial"/>
          <w:sz w:val="20"/>
        </w:rPr>
      </w:pPr>
    </w:p>
    <w:p w14:paraId="619A083C" w14:textId="77777777" w:rsidR="00406FBB" w:rsidRDefault="00406FBB" w:rsidP="00406FBB">
      <w:pPr>
        <w:rPr>
          <w:rFonts w:ascii="Arial" w:hAnsi="Arial" w:cs="Arial"/>
          <w:sz w:val="20"/>
        </w:rPr>
      </w:pPr>
    </w:p>
    <w:p w14:paraId="6D3ACE2B" w14:textId="77777777" w:rsidR="00406FBB" w:rsidRPr="00F649EE" w:rsidRDefault="00406FBB" w:rsidP="00406FB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0"/>
          <w:szCs w:val="20"/>
        </w:rPr>
      </w:pPr>
    </w:p>
    <w:p w14:paraId="040448CD" w14:textId="77777777" w:rsidR="00406FBB" w:rsidRDefault="00406FBB" w:rsidP="00406FBB">
      <w:pPr>
        <w:rPr>
          <w:rFonts w:ascii="Arial" w:hAnsi="Arial" w:cs="Arial"/>
          <w:color w:val="000000"/>
          <w:sz w:val="20"/>
          <w:szCs w:val="20"/>
        </w:rPr>
      </w:pPr>
    </w:p>
    <w:p w14:paraId="51151D59" w14:textId="77777777" w:rsidR="007E4E1C" w:rsidRDefault="007E4E1C"/>
    <w:sectPr w:rsidR="007E4E1C" w:rsidSect="00406FBB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CD041" w14:textId="77777777" w:rsidR="00005A6A" w:rsidRDefault="00005A6A">
      <w:pPr>
        <w:spacing w:after="0"/>
      </w:pPr>
      <w:r>
        <w:separator/>
      </w:r>
    </w:p>
  </w:endnote>
  <w:endnote w:type="continuationSeparator" w:id="0">
    <w:p w14:paraId="73B5A64F" w14:textId="77777777" w:rsidR="00005A6A" w:rsidRDefault="00005A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931863" w14:textId="7E4062F7" w:rsidR="00E6133D" w:rsidRDefault="00406F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74D00">
      <w:rPr>
        <w:noProof/>
        <w:color w:val="000000"/>
      </w:rPr>
      <w:t>5</w:t>
    </w:r>
    <w:r>
      <w:rPr>
        <w:color w:val="000000"/>
      </w:rPr>
      <w:fldChar w:fldCharType="end"/>
    </w:r>
  </w:p>
  <w:p w14:paraId="771B396C" w14:textId="77777777" w:rsidR="00E6133D" w:rsidRDefault="00005A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90CD1" w14:textId="77777777" w:rsidR="00005A6A" w:rsidRDefault="00005A6A">
      <w:pPr>
        <w:spacing w:after="0"/>
      </w:pPr>
      <w:r>
        <w:separator/>
      </w:r>
    </w:p>
  </w:footnote>
  <w:footnote w:type="continuationSeparator" w:id="0">
    <w:p w14:paraId="4747DEA6" w14:textId="77777777" w:rsidR="00005A6A" w:rsidRDefault="00005A6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BB53CA" w14:textId="77777777" w:rsidR="00E6133D" w:rsidRDefault="00005A6A">
    <w:pPr>
      <w:jc w:val="right"/>
      <w:rPr>
        <w:sz w:val="20"/>
        <w:szCs w:val="20"/>
      </w:rPr>
    </w:pPr>
  </w:p>
  <w:p w14:paraId="058A4E9E" w14:textId="77777777" w:rsidR="00E6133D" w:rsidRDefault="00005A6A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D5C"/>
    <w:rsid w:val="00005A6A"/>
    <w:rsid w:val="00074D00"/>
    <w:rsid w:val="00090B12"/>
    <w:rsid w:val="00133D5C"/>
    <w:rsid w:val="0033029D"/>
    <w:rsid w:val="00406FBB"/>
    <w:rsid w:val="004D5D39"/>
    <w:rsid w:val="005436FE"/>
    <w:rsid w:val="005F68B7"/>
    <w:rsid w:val="007E4E1C"/>
    <w:rsid w:val="00A54AD5"/>
    <w:rsid w:val="00A62D18"/>
    <w:rsid w:val="00AA5201"/>
    <w:rsid w:val="00B861E3"/>
    <w:rsid w:val="00C066DB"/>
    <w:rsid w:val="00E038E5"/>
    <w:rsid w:val="00EC0768"/>
    <w:rsid w:val="00F3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73560"/>
  <w14:defaultImageDpi w14:val="32767"/>
  <w15:chartTrackingRefBased/>
  <w15:docId w15:val="{C3706487-3556-417E-9486-DD939B29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FBB"/>
    <w:pPr>
      <w:spacing w:after="200" w:line="240" w:lineRule="auto"/>
    </w:pPr>
    <w:rPr>
      <w:rFonts w:eastAsia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qFormat/>
    <w:rsid w:val="00406FBB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6FBB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06FBB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406FBB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406FBB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06FBB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406FBB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06FBB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06FBB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FBB"/>
    <w:rPr>
      <w:rFonts w:ascii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06FBB"/>
    <w:rPr>
      <w:rFonts w:ascii="Cambria" w:hAnsi="Cambria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406FBB"/>
    <w:rPr>
      <w:rFonts w:ascii="Times" w:eastAsia="Times" w:hAnsi="Times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406FBB"/>
    <w:rPr>
      <w:rFonts w:ascii="Times" w:hAnsi="Times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406FBB"/>
    <w:rPr>
      <w:rFonts w:ascii="Calibri" w:hAnsi="Calibri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406FBB"/>
    <w:rPr>
      <w:rFonts w:ascii="Calibri" w:hAnsi="Calibri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406FBB"/>
    <w:rPr>
      <w:rFonts w:ascii="Calibri" w:hAnsi="Calibri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406FBB"/>
    <w:rPr>
      <w:rFonts w:ascii="Calibri" w:hAnsi="Calibri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406FBB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6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FBB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FBB"/>
    <w:rPr>
      <w:rFonts w:ascii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406FB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FB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FBB"/>
    <w:rPr>
      <w:rFonts w:ascii="Segoe UI" w:eastAsiaTheme="minorHAns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FBB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FBB"/>
    <w:rPr>
      <w:rFonts w:ascii="Times New Roman" w:eastAsiaTheme="minorHAnsi" w:hAnsiTheme="minorHAnsi" w:cstheme="minorBidi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06FB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06FBB"/>
    <w:pPr>
      <w:tabs>
        <w:tab w:val="left" w:pos="624"/>
      </w:tabs>
      <w:spacing w:after="240"/>
      <w:ind w:left="624" w:hanging="624"/>
    </w:pPr>
  </w:style>
  <w:style w:type="character" w:styleId="PageNumber">
    <w:name w:val="page number"/>
    <w:basedOn w:val="DefaultParagraphFont"/>
    <w:semiHidden/>
    <w:rsid w:val="00406FBB"/>
  </w:style>
  <w:style w:type="paragraph" w:customStyle="1" w:styleId="SMHeading">
    <w:name w:val="SM Heading"/>
    <w:basedOn w:val="Heading1"/>
    <w:qFormat/>
    <w:rsid w:val="00406FBB"/>
  </w:style>
  <w:style w:type="paragraph" w:customStyle="1" w:styleId="SMSubheading">
    <w:name w:val="SM Subheading"/>
    <w:basedOn w:val="Normal"/>
    <w:qFormat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406FBB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406FBB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406FBB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06FBB"/>
    <w:rPr>
      <w:rFonts w:ascii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406FBB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406FBB"/>
    <w:rPr>
      <w:rFonts w:ascii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406FBB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06FBB"/>
    <w:rPr>
      <w:rFonts w:ascii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406FB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06FBB"/>
    <w:rPr>
      <w:rFonts w:ascii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406FBB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406FBB"/>
    <w:rPr>
      <w:rFonts w:ascii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406FB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06FBB"/>
    <w:rPr>
      <w:rFonts w:ascii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406FB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06FBB"/>
    <w:rPr>
      <w:rFonts w:ascii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406FBB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06FBB"/>
    <w:rPr>
      <w:rFonts w:ascii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406FBB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406FBB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406FBB"/>
    <w:rPr>
      <w:rFonts w:ascii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406FBB"/>
    <w:rPr>
      <w:rFonts w:ascii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406FBB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06FBB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06FBB"/>
    <w:rPr>
      <w:rFonts w:ascii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406FBB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06FBB"/>
    <w:rPr>
      <w:rFonts w:ascii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406FBB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406FBB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06FBB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6FBB"/>
    <w:rPr>
      <w:rFonts w:ascii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06FBB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06FBB"/>
    <w:rPr>
      <w:rFonts w:asci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406FBB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6FBB"/>
    <w:rPr>
      <w:rFonts w:ascii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406FBB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406FBB"/>
    <w:rPr>
      <w:rFonts w:ascii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406FBB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06FBB"/>
    <w:rPr>
      <w:rFonts w:ascii="Courier New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406FBB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406FBB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406FBB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406FBB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406FBB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406FBB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406FBB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406FBB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406FBB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406FBB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FBB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FBB"/>
    <w:rPr>
      <w:rFonts w:ascii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406FBB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406FBB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406FBB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406FBB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406FBB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406FBB"/>
    <w:pPr>
      <w:numPr>
        <w:numId w:val="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406FBB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406FBB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406FBB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406FBB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406FBB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406FBB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406FBB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406FBB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406FBB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406FBB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406FBB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406FBB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406FBB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406FBB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406FBB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406F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406FBB"/>
    <w:rPr>
      <w:rFonts w:ascii="Courier New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406F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06FBB"/>
    <w:rPr>
      <w:rFonts w:ascii="Cambria" w:hAnsi="Cambria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406FBB"/>
    <w:pPr>
      <w:spacing w:after="0" w:line="240" w:lineRule="auto"/>
    </w:pPr>
    <w:rPr>
      <w:rFonts w:ascii="Times New Roman"/>
      <w:sz w:val="24"/>
      <w:szCs w:val="20"/>
      <w:lang w:val="en-US"/>
    </w:rPr>
  </w:style>
  <w:style w:type="paragraph" w:styleId="NormalIndent">
    <w:name w:val="Normal Indent"/>
    <w:basedOn w:val="Normal"/>
    <w:semiHidden/>
    <w:rsid w:val="00406FBB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406FBB"/>
    <w:rPr>
      <w:rFonts w:ascii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406FBB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406FBB"/>
    <w:rPr>
      <w:rFonts w:ascii="Courier New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06FBB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406FBB"/>
    <w:rPr>
      <w:rFonts w:ascii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406FBB"/>
    <w:rPr>
      <w:rFonts w:ascii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406FBB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406FBB"/>
    <w:rPr>
      <w:rFonts w:ascii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406FBB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06FBB"/>
    <w:rPr>
      <w:rFonts w:ascii="Cambria" w:hAnsi="Cambria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406FBB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406FBB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06FBB"/>
    <w:rPr>
      <w:rFonts w:ascii="Cambria" w:hAnsi="Cambria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406FBB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406FB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406FBB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406FBB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406FBB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406FBB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406FBB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406FBB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406FBB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406FBB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6FBB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406FB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406FB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06FBB"/>
    <w:pPr>
      <w:spacing w:after="0" w:line="240" w:lineRule="auto"/>
    </w:pPr>
    <w:rPr>
      <w:rFonts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973</Words>
  <Characters>1695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Meoni</dc:creator>
  <cp:keywords/>
  <dc:description/>
  <cp:lastModifiedBy>Windows User</cp:lastModifiedBy>
  <cp:revision>2</cp:revision>
  <dcterms:created xsi:type="dcterms:W3CDTF">2020-11-10T09:43:00Z</dcterms:created>
  <dcterms:modified xsi:type="dcterms:W3CDTF">2020-11-10T09:43:00Z</dcterms:modified>
</cp:coreProperties>
</file>